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FD0BB" w14:textId="7DA8A597" w:rsidR="004473E8" w:rsidRPr="00E00D9B" w:rsidRDefault="004473E8" w:rsidP="00C07D3B">
      <w:pPr>
        <w:jc w:val="center"/>
        <w:rPr>
          <w:b/>
          <w:sz w:val="28"/>
          <w:szCs w:val="36"/>
          <w:lang w:val="en-US"/>
        </w:rPr>
      </w:pPr>
      <w:r w:rsidRPr="00E00D9B">
        <w:rPr>
          <w:b/>
          <w:sz w:val="28"/>
          <w:szCs w:val="36"/>
          <w:lang w:val="en-US"/>
        </w:rPr>
        <w:t xml:space="preserve">Category System </w:t>
      </w:r>
      <w:r w:rsidR="00B101A2" w:rsidRPr="00E00D9B">
        <w:rPr>
          <w:b/>
          <w:sz w:val="28"/>
          <w:szCs w:val="36"/>
          <w:lang w:val="en-US"/>
        </w:rPr>
        <w:t xml:space="preserve">for </w:t>
      </w:r>
      <w:r w:rsidR="001C69A6" w:rsidRPr="00E00D9B">
        <w:rPr>
          <w:b/>
          <w:sz w:val="28"/>
          <w:szCs w:val="36"/>
          <w:lang w:val="en-US"/>
        </w:rPr>
        <w:t xml:space="preserve">coding and </w:t>
      </w:r>
      <w:r w:rsidR="00B101A2" w:rsidRPr="00E00D9B">
        <w:rPr>
          <w:b/>
          <w:sz w:val="28"/>
          <w:szCs w:val="36"/>
          <w:lang w:val="en-US"/>
        </w:rPr>
        <w:t>qualitative content analysis of</w:t>
      </w:r>
      <w:r w:rsidR="00514ECC" w:rsidRPr="00E00D9B">
        <w:rPr>
          <w:b/>
          <w:sz w:val="28"/>
          <w:szCs w:val="36"/>
          <w:lang w:val="en-US"/>
        </w:rPr>
        <w:t xml:space="preserve"> DATABLIC</w:t>
      </w:r>
      <w:r w:rsidR="00B101A2" w:rsidRPr="00E00D9B">
        <w:rPr>
          <w:b/>
          <w:sz w:val="28"/>
          <w:szCs w:val="36"/>
          <w:lang w:val="en-US"/>
        </w:rPr>
        <w:t xml:space="preserve"> expert interviews</w:t>
      </w:r>
      <w:r w:rsidR="0013020E" w:rsidRPr="00E00D9B">
        <w:rPr>
          <w:b/>
          <w:sz w:val="28"/>
          <w:szCs w:val="36"/>
          <w:lang w:val="en-US"/>
        </w:rPr>
        <w:t xml:space="preserve"> (last revision: </w:t>
      </w:r>
      <w:r w:rsidR="004F3E94" w:rsidRPr="00E00D9B">
        <w:rPr>
          <w:b/>
          <w:sz w:val="28"/>
          <w:szCs w:val="36"/>
          <w:lang w:val="en-US"/>
        </w:rPr>
        <w:t>04/01/2022</w:t>
      </w:r>
      <w:r w:rsidR="0013020E" w:rsidRPr="00E00D9B">
        <w:rPr>
          <w:b/>
          <w:sz w:val="28"/>
          <w:szCs w:val="36"/>
          <w:lang w:val="en-US"/>
        </w:rPr>
        <w:t>)</w:t>
      </w:r>
    </w:p>
    <w:p w14:paraId="339413D8" w14:textId="1FE54127" w:rsidR="002A640B" w:rsidRDefault="002A640B" w:rsidP="002A640B">
      <w:pPr>
        <w:pStyle w:val="Kopfzeile"/>
        <w:rPr>
          <w:lang w:val="en-US"/>
        </w:rPr>
      </w:pPr>
      <w:r w:rsidRPr="001C69A6">
        <w:rPr>
          <w:lang w:val="en-US"/>
        </w:rPr>
        <w:tab/>
      </w:r>
      <w:r w:rsidRPr="001C69A6">
        <w:rPr>
          <w:lang w:val="en-US"/>
        </w:rPr>
        <w:tab/>
      </w:r>
    </w:p>
    <w:p w14:paraId="3F231698" w14:textId="41ABBC54" w:rsidR="002A640B" w:rsidRDefault="00C90BD0" w:rsidP="002A640B">
      <w:pPr>
        <w:pStyle w:val="Kopfzeile"/>
        <w:rPr>
          <w:lang w:val="en-US"/>
        </w:rPr>
      </w:pPr>
      <w:r>
        <w:rPr>
          <w:b/>
          <w:lang w:val="en-US"/>
        </w:rPr>
        <w:t xml:space="preserve">Author: </w:t>
      </w:r>
      <w:r>
        <w:rPr>
          <w:lang w:val="en-US"/>
        </w:rPr>
        <w:t xml:space="preserve">M. Anger </w:t>
      </w:r>
      <w:r w:rsidR="002A640B" w:rsidRPr="002525CE">
        <w:rPr>
          <w:b/>
          <w:lang w:val="en-US"/>
        </w:rPr>
        <w:t>Contributors:</w:t>
      </w:r>
      <w:r w:rsidR="002A640B">
        <w:rPr>
          <w:lang w:val="en-US"/>
        </w:rPr>
        <w:t xml:space="preserve"> C. </w:t>
      </w:r>
      <w:proofErr w:type="spellStart"/>
      <w:r w:rsidR="002A640B">
        <w:rPr>
          <w:lang w:val="en-US"/>
        </w:rPr>
        <w:t>Wendelborn</w:t>
      </w:r>
      <w:proofErr w:type="spellEnd"/>
      <w:r w:rsidR="002A640B">
        <w:rPr>
          <w:lang w:val="en-US"/>
        </w:rPr>
        <w:t>, F. Ziegler, M. Doering (German Cancer Research Center, Heidelberg), M. Tormin (</w:t>
      </w:r>
      <w:proofErr w:type="spellStart"/>
      <w:r w:rsidR="002A640B">
        <w:rPr>
          <w:lang w:val="en-US"/>
        </w:rPr>
        <w:t>Bucerius</w:t>
      </w:r>
      <w:proofErr w:type="spellEnd"/>
      <w:r w:rsidR="002A640B">
        <w:rPr>
          <w:lang w:val="en-US"/>
        </w:rPr>
        <w:t xml:space="preserve"> Law School, Hamburg), T. </w:t>
      </w:r>
      <w:proofErr w:type="spellStart"/>
      <w:r w:rsidR="002A640B">
        <w:rPr>
          <w:lang w:val="en-US"/>
        </w:rPr>
        <w:t>Olah</w:t>
      </w:r>
      <w:proofErr w:type="spellEnd"/>
      <w:r w:rsidR="002A640B">
        <w:rPr>
          <w:lang w:val="en-US"/>
        </w:rPr>
        <w:t xml:space="preserve"> (University of Heidelberg)</w:t>
      </w:r>
    </w:p>
    <w:p w14:paraId="0C84CA55" w14:textId="77777777" w:rsidR="00E00D9B" w:rsidRPr="00B87E8F" w:rsidRDefault="00E00D9B" w:rsidP="002A640B">
      <w:pPr>
        <w:pStyle w:val="Kopfzeile"/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13020E" w:rsidRPr="0075359D" w14:paraId="149E25E0" w14:textId="77777777" w:rsidTr="00D26FC1">
        <w:tc>
          <w:tcPr>
            <w:tcW w:w="9067" w:type="dxa"/>
            <w:shd w:val="clear" w:color="auto" w:fill="D9E2F3" w:themeFill="accent1" w:themeFillTint="33"/>
          </w:tcPr>
          <w:p w14:paraId="50A2E7A9" w14:textId="62BD3532" w:rsidR="0013020E" w:rsidRPr="00AA71A8" w:rsidRDefault="0013020E">
            <w:pPr>
              <w:rPr>
                <w:b/>
                <w:lang w:val="en-US"/>
              </w:rPr>
            </w:pPr>
            <w:r w:rsidRPr="00AA71A8">
              <w:rPr>
                <w:b/>
                <w:lang w:val="en-US"/>
              </w:rPr>
              <w:t>Category</w:t>
            </w:r>
            <w:r w:rsidR="000D6BF1">
              <w:rPr>
                <w:b/>
                <w:lang w:val="en-US"/>
              </w:rPr>
              <w:t xml:space="preserve"> (number) and Subcategory (</w:t>
            </w:r>
            <w:r w:rsidR="008660C2">
              <w:rPr>
                <w:b/>
                <w:lang w:val="en-US"/>
              </w:rPr>
              <w:t>character</w:t>
            </w:r>
            <w:r w:rsidR="000D6BF1">
              <w:rPr>
                <w:b/>
                <w:lang w:val="en-US"/>
              </w:rPr>
              <w:t>)</w:t>
            </w:r>
          </w:p>
        </w:tc>
      </w:tr>
      <w:tr w:rsidR="0013020E" w:rsidRPr="0075359D" w14:paraId="61E799AC" w14:textId="77777777" w:rsidTr="0044235E">
        <w:tc>
          <w:tcPr>
            <w:tcW w:w="9067" w:type="dxa"/>
            <w:shd w:val="clear" w:color="auto" w:fill="D9E2F3" w:themeFill="accent1" w:themeFillTint="33"/>
          </w:tcPr>
          <w:p w14:paraId="7D3B93F0" w14:textId="77777777" w:rsidR="0013020E" w:rsidRPr="001C69A6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1C69A6">
              <w:rPr>
                <w:rFonts w:cstheme="minorHAnsi"/>
                <w:b/>
                <w:szCs w:val="20"/>
                <w:lang w:val="en-US"/>
              </w:rPr>
              <w:t>01 Incentives and support for data sharing</w:t>
            </w:r>
          </w:p>
          <w:p w14:paraId="71A75B51" w14:textId="77777777" w:rsidR="0013020E" w:rsidRPr="004F570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a) Material incentives and support</w:t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</w:p>
          <w:p w14:paraId="3C671974" w14:textId="77777777" w:rsidR="0013020E" w:rsidRPr="004F570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b) Credit, recognition and reputation</w:t>
            </w:r>
          </w:p>
          <w:p w14:paraId="5A4847B0" w14:textId="77777777" w:rsidR="0013020E" w:rsidRPr="004F570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c) Grant evaluation and future funding</w:t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  <w:r w:rsidRPr="004F5707">
              <w:rPr>
                <w:rFonts w:cstheme="minorHAnsi"/>
                <w:szCs w:val="20"/>
                <w:lang w:val="en-US"/>
              </w:rPr>
              <w:tab/>
            </w:r>
          </w:p>
          <w:p w14:paraId="21F30EE5" w14:textId="77777777" w:rsidR="0013020E" w:rsidRPr="003A34D8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d) Conformity with social and scientific </w:t>
            </w:r>
            <w:r w:rsidRPr="003A34D8">
              <w:rPr>
                <w:rFonts w:cstheme="minorHAnsi"/>
                <w:szCs w:val="20"/>
                <w:lang w:val="en-US"/>
              </w:rPr>
              <w:t>norms and expectations</w:t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</w:p>
          <w:p w14:paraId="048F2683" w14:textId="77777777" w:rsidR="0013020E" w:rsidRPr="003A34D8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e) Collaborations</w:t>
            </w:r>
            <w:r>
              <w:rPr>
                <w:rFonts w:cstheme="minorHAnsi"/>
                <w:szCs w:val="20"/>
                <w:lang w:val="en-US"/>
              </w:rPr>
              <w:t xml:space="preserve">, </w:t>
            </w:r>
            <w:r w:rsidRPr="003A34D8">
              <w:rPr>
                <w:rFonts w:cstheme="minorHAnsi"/>
                <w:szCs w:val="20"/>
                <w:lang w:val="en-US"/>
              </w:rPr>
              <w:t>opportunities</w:t>
            </w:r>
            <w:r>
              <w:rPr>
                <w:rFonts w:cstheme="minorHAnsi"/>
                <w:szCs w:val="20"/>
                <w:lang w:val="en-US"/>
              </w:rPr>
              <w:t xml:space="preserve"> and </w:t>
            </w:r>
            <w:r w:rsidRPr="003A34D8">
              <w:rPr>
                <w:rFonts w:cstheme="minorHAnsi"/>
                <w:szCs w:val="20"/>
                <w:lang w:val="en-US"/>
              </w:rPr>
              <w:t>career benefits</w:t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</w:p>
          <w:p w14:paraId="02C50F5D" w14:textId="77777777" w:rsidR="0013020E" w:rsidRPr="003A34D8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f) Involvement</w:t>
            </w:r>
            <w:r>
              <w:rPr>
                <w:rFonts w:cstheme="minorHAnsi"/>
                <w:szCs w:val="20"/>
                <w:lang w:val="en-US"/>
              </w:rPr>
              <w:t xml:space="preserve"> and participation</w:t>
            </w:r>
            <w:r w:rsidRPr="003A34D8">
              <w:rPr>
                <w:rFonts w:cstheme="minorHAnsi"/>
                <w:szCs w:val="20"/>
                <w:lang w:val="en-US"/>
              </w:rPr>
              <w:t xml:space="preserve"> in design of policies</w:t>
            </w:r>
          </w:p>
          <w:p w14:paraId="5CEB16DC" w14:textId="77777777" w:rsidR="0013020E" w:rsidRPr="003A34D8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g) Evaluation of incentives and problems </w:t>
            </w:r>
            <w:r>
              <w:rPr>
                <w:rFonts w:cstheme="minorHAnsi"/>
                <w:szCs w:val="20"/>
                <w:lang w:val="en-US"/>
              </w:rPr>
              <w:t>for</w:t>
            </w:r>
            <w:r w:rsidRPr="003A34D8">
              <w:rPr>
                <w:rFonts w:cstheme="minorHAnsi"/>
                <w:szCs w:val="20"/>
                <w:lang w:val="en-US"/>
              </w:rPr>
              <w:t xml:space="preserve"> incentivizing</w:t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  <w:r w:rsidRPr="003A34D8">
              <w:rPr>
                <w:rFonts w:cstheme="minorHAnsi"/>
                <w:szCs w:val="20"/>
                <w:lang w:val="en-US"/>
              </w:rPr>
              <w:tab/>
            </w:r>
          </w:p>
          <w:p w14:paraId="41D8D8FB" w14:textId="77777777" w:rsidR="0013020E" w:rsidRPr="00446A7D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h) Support for </w:t>
            </w:r>
            <w:r w:rsidRPr="00446A7D">
              <w:rPr>
                <w:rFonts w:cstheme="minorHAnsi"/>
                <w:szCs w:val="20"/>
                <w:lang w:val="en-US"/>
              </w:rPr>
              <w:t>data sharing</w:t>
            </w:r>
          </w:p>
          <w:p w14:paraId="3708E49C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5C0903">
              <w:rPr>
                <w:rFonts w:cstheme="minorHAnsi"/>
                <w:szCs w:val="20"/>
                <w:lang w:val="en-US"/>
              </w:rPr>
              <w:t>h</w:t>
            </w:r>
            <w:r w:rsidRPr="004F5707">
              <w:rPr>
                <w:rFonts w:cstheme="minorHAnsi"/>
                <w:szCs w:val="20"/>
                <w:lang w:val="en-US"/>
              </w:rPr>
              <w:t>.a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Training programs, information and workshops</w:t>
            </w:r>
          </w:p>
          <w:p w14:paraId="6B36FCD3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b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Raising awareness and providing guidance</w:t>
            </w:r>
          </w:p>
          <w:p w14:paraId="378E27C9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c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Communication and transparency</w:t>
            </w:r>
          </w:p>
          <w:p w14:paraId="63990AAE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d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Provide infrastructure and technical support</w:t>
            </w:r>
          </w:p>
          <w:p w14:paraId="013BAC0D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e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 xml:space="preserve">) Identification of </w:t>
            </w:r>
            <w:r>
              <w:rPr>
                <w:rFonts w:cstheme="minorHAnsi"/>
                <w:szCs w:val="20"/>
                <w:lang w:val="en-US"/>
              </w:rPr>
              <w:t>barriers and hurdles</w:t>
            </w:r>
          </w:p>
          <w:p w14:paraId="69442558" w14:textId="70148573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f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 xml:space="preserve">) </w:t>
            </w:r>
            <w:r>
              <w:rPr>
                <w:rFonts w:cstheme="minorHAnsi"/>
                <w:szCs w:val="20"/>
                <w:lang w:val="en-US"/>
              </w:rPr>
              <w:t xml:space="preserve">Funders’ support of research performing </w:t>
            </w:r>
            <w:proofErr w:type="spellStart"/>
            <w:r w:rsidR="007D05DA">
              <w:rPr>
                <w:rFonts w:cstheme="minorHAnsi"/>
                <w:szCs w:val="20"/>
                <w:lang w:val="en-US"/>
              </w:rPr>
              <w:t>organisations</w:t>
            </w:r>
            <w:proofErr w:type="spellEnd"/>
            <w:r w:rsidR="007D05DA">
              <w:rPr>
                <w:rFonts w:cstheme="minorHAnsi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Cs w:val="20"/>
                <w:lang w:val="en-US"/>
              </w:rPr>
              <w:t>(RPOs)</w:t>
            </w:r>
          </w:p>
          <w:p w14:paraId="76598AC4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g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Support of researchers by RPOs</w:t>
            </w:r>
          </w:p>
          <w:p w14:paraId="642D78C9" w14:textId="77777777" w:rsidR="0013020E" w:rsidRPr="004F5707" w:rsidRDefault="0013020E" w:rsidP="00F83CC0">
            <w:pPr>
              <w:pStyle w:val="Listenabsatz"/>
              <w:rPr>
                <w:rFonts w:cstheme="minorHAnsi"/>
                <w:szCs w:val="20"/>
                <w:lang w:val="en-US"/>
              </w:rPr>
            </w:pP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h.h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) Make it easier for researchers in general/unspecified</w:t>
            </w:r>
          </w:p>
          <w:p w14:paraId="3F7FB353" w14:textId="7CF0415E" w:rsidR="0013020E" w:rsidRPr="004F570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>
              <w:rPr>
                <w:rFonts w:cstheme="minorHAnsi"/>
                <w:szCs w:val="20"/>
                <w:lang w:val="en-US"/>
              </w:rPr>
              <w:t>-----------</w:t>
            </w:r>
          </w:p>
          <w:p w14:paraId="210F5E1B" w14:textId="77777777" w:rsidR="0013020E" w:rsidRPr="004F5707" w:rsidRDefault="0013020E" w:rsidP="009A01FF">
            <w:pPr>
              <w:rPr>
                <w:rFonts w:cstheme="minorHAnsi"/>
                <w:b/>
                <w:szCs w:val="20"/>
                <w:lang w:val="en-US"/>
              </w:rPr>
            </w:pPr>
            <w:r w:rsidRPr="004F5707">
              <w:rPr>
                <w:rFonts w:cstheme="minorHAnsi"/>
                <w:b/>
                <w:szCs w:val="20"/>
                <w:lang w:val="en-US"/>
              </w:rPr>
              <w:t>02 Barriers and hurdles for data sharing</w:t>
            </w:r>
          </w:p>
          <w:p w14:paraId="6599FB50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a) Motivational barriers </w:t>
            </w:r>
          </w:p>
          <w:p w14:paraId="5F4B0D2B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b) Technical barriers </w:t>
            </w:r>
          </w:p>
          <w:p w14:paraId="5D45140B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c) Economic barriers </w:t>
            </w:r>
          </w:p>
          <w:p w14:paraId="3E1ED9A4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d) Political barriers </w:t>
            </w:r>
          </w:p>
          <w:p w14:paraId="409034C8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e) Legal barriers </w:t>
            </w:r>
          </w:p>
          <w:p w14:paraId="7745AC14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f) Scientific Barriers</w:t>
            </w:r>
            <w:r>
              <w:rPr>
                <w:rFonts w:cstheme="minorHAnsi"/>
                <w:szCs w:val="20"/>
                <w:lang w:val="en-US"/>
              </w:rPr>
              <w:t>/barriers within the scientific system</w:t>
            </w:r>
          </w:p>
          <w:p w14:paraId="46E769C9" w14:textId="77777777" w:rsidR="0013020E" w:rsidRPr="004F5707" w:rsidRDefault="0013020E" w:rsidP="009A01F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g) Ethical barriers</w:t>
            </w:r>
          </w:p>
          <w:p w14:paraId="36D21ADD" w14:textId="77777777" w:rsidR="0013020E" w:rsidRPr="004F5707" w:rsidRDefault="0013020E" w:rsidP="009A01FF">
            <w:pPr>
              <w:rPr>
                <w:rFonts w:cstheme="minorHAnsi"/>
                <w:b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h) Social barriers </w:t>
            </w:r>
          </w:p>
          <w:p w14:paraId="355D57C5" w14:textId="1DFAEEA5" w:rsidR="0013020E" w:rsidRPr="004F570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>
              <w:rPr>
                <w:rFonts w:cstheme="minorHAnsi"/>
                <w:szCs w:val="20"/>
                <w:lang w:val="en-US"/>
              </w:rPr>
              <w:t>-----------</w:t>
            </w:r>
          </w:p>
          <w:p w14:paraId="58FCDEFB" w14:textId="77777777" w:rsidR="0013020E" w:rsidRPr="00F456E7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>03 Conflicts associated with data sharing (policies)</w:t>
            </w:r>
          </w:p>
          <w:p w14:paraId="780328C9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a) </w:t>
            </w:r>
            <w:r>
              <w:rPr>
                <w:rFonts w:cstheme="minorHAnsi"/>
                <w:szCs w:val="20"/>
                <w:lang w:val="en-US"/>
              </w:rPr>
              <w:t>General c</w:t>
            </w:r>
            <w:r w:rsidRPr="00F456E7">
              <w:rPr>
                <w:rFonts w:cstheme="minorHAnsi"/>
                <w:szCs w:val="20"/>
                <w:lang w:val="en-US"/>
              </w:rPr>
              <w:t>onflicts between funders and researchers</w:t>
            </w:r>
          </w:p>
          <w:p w14:paraId="2C408C8D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b) Conflicts between funders and research infrastructure</w:t>
            </w:r>
          </w:p>
          <w:p w14:paraId="435CB57E" w14:textId="5E507321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c) Conflicts between funders and other </w:t>
            </w:r>
            <w:proofErr w:type="spellStart"/>
            <w:r w:rsidR="007D05DA" w:rsidRPr="00F456E7">
              <w:rPr>
                <w:rFonts w:cstheme="minorHAnsi"/>
                <w:szCs w:val="20"/>
                <w:lang w:val="en-US"/>
              </w:rPr>
              <w:t>organi</w:t>
            </w:r>
            <w:r w:rsidR="007D05DA">
              <w:rPr>
                <w:rFonts w:cstheme="minorHAnsi"/>
                <w:szCs w:val="20"/>
                <w:lang w:val="en-US"/>
              </w:rPr>
              <w:t>s</w:t>
            </w:r>
            <w:r w:rsidR="007D05DA" w:rsidRPr="00F456E7">
              <w:rPr>
                <w:rFonts w:cstheme="minorHAnsi"/>
                <w:szCs w:val="20"/>
                <w:lang w:val="en-US"/>
              </w:rPr>
              <w:t>ations</w:t>
            </w:r>
            <w:proofErr w:type="spellEnd"/>
            <w:r w:rsidR="007D05DA" w:rsidRPr="00F456E7">
              <w:rPr>
                <w:rFonts w:cstheme="minorHAnsi"/>
                <w:szCs w:val="20"/>
                <w:lang w:val="en-US"/>
              </w:rPr>
              <w:t xml:space="preserve"> </w:t>
            </w:r>
          </w:p>
          <w:p w14:paraId="56AB8C6C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d) Conflicts about academic freedom of researchers</w:t>
            </w:r>
          </w:p>
          <w:p w14:paraId="0E36E96C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e) Other/non-specific conflicts</w:t>
            </w:r>
          </w:p>
          <w:p w14:paraId="6BA59412" w14:textId="681EAA0D" w:rsidR="0013020E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>
              <w:rPr>
                <w:rFonts w:cstheme="minorHAnsi"/>
                <w:szCs w:val="20"/>
                <w:lang w:val="en-US"/>
              </w:rPr>
              <w:t>-----------</w:t>
            </w:r>
          </w:p>
          <w:p w14:paraId="4A2E6D73" w14:textId="77777777" w:rsidR="0013020E" w:rsidRPr="005C0903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5C0903">
              <w:rPr>
                <w:rFonts w:cstheme="minorHAnsi"/>
                <w:b/>
                <w:szCs w:val="20"/>
                <w:lang w:val="en-US"/>
              </w:rPr>
              <w:t xml:space="preserve">04 </w:t>
            </w:r>
            <w:r>
              <w:rPr>
                <w:rFonts w:cstheme="minorHAnsi"/>
                <w:b/>
                <w:szCs w:val="20"/>
                <w:lang w:val="en-US"/>
              </w:rPr>
              <w:t>I</w:t>
            </w:r>
            <w:r w:rsidRPr="005C0903">
              <w:rPr>
                <w:rFonts w:cstheme="minorHAnsi"/>
                <w:b/>
                <w:szCs w:val="20"/>
                <w:lang w:val="en-US"/>
              </w:rPr>
              <w:t>mpact and benefits of data sharing policies</w:t>
            </w:r>
          </w:p>
          <w:p w14:paraId="7229B8CE" w14:textId="77777777" w:rsidR="0013020E" w:rsidRPr="005C0903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a) Benefits for researchers and research communities</w:t>
            </w:r>
          </w:p>
          <w:p w14:paraId="45A3A37B" w14:textId="77777777" w:rsidR="0013020E" w:rsidRPr="004F570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b) Benefits for research infrastructure (RPOS, </w:t>
            </w:r>
            <w:proofErr w:type="spellStart"/>
            <w:r w:rsidRPr="004F5707">
              <w:rPr>
                <w:rFonts w:cstheme="minorHAnsi"/>
                <w:szCs w:val="20"/>
                <w:lang w:val="en-US"/>
              </w:rPr>
              <w:t>respositories</w:t>
            </w:r>
            <w:proofErr w:type="spellEnd"/>
            <w:r w:rsidRPr="004F5707">
              <w:rPr>
                <w:rFonts w:cstheme="minorHAnsi"/>
                <w:szCs w:val="20"/>
                <w:lang w:val="en-US"/>
              </w:rPr>
              <w:t>, …)</w:t>
            </w:r>
          </w:p>
          <w:p w14:paraId="31C38E36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c) Benefits for funding agencies </w:t>
            </w:r>
          </w:p>
          <w:p w14:paraId="36337001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d) Benefits for data donors</w:t>
            </w:r>
          </w:p>
          <w:p w14:paraId="6E5CADA7" w14:textId="77777777" w:rsidR="0013020E" w:rsidRPr="001C69A6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e) General</w:t>
            </w:r>
            <w:r>
              <w:rPr>
                <w:rFonts w:cstheme="minorHAnsi"/>
                <w:szCs w:val="20"/>
                <w:lang w:val="en-US"/>
              </w:rPr>
              <w:t xml:space="preserve"> positive impact or other benefits</w:t>
            </w:r>
          </w:p>
          <w:p w14:paraId="747ED0F5" w14:textId="77777777" w:rsidR="0013020E" w:rsidRPr="003A34D8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f) Cultural Change</w:t>
            </w:r>
          </w:p>
          <w:p w14:paraId="4023396B" w14:textId="77777777" w:rsidR="0013020E" w:rsidRPr="004F570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g) Lack of impact/negative effects</w:t>
            </w:r>
          </w:p>
          <w:p w14:paraId="225EA5CC" w14:textId="0E732429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240B5A7A" w14:textId="77777777" w:rsidR="0013020E" w:rsidRPr="00F456E7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lastRenderedPageBreak/>
              <w:t>05 Monitoring of compliance</w:t>
            </w:r>
            <w:r>
              <w:rPr>
                <w:rFonts w:cstheme="minorHAnsi"/>
                <w:b/>
                <w:szCs w:val="20"/>
                <w:lang w:val="en-US"/>
              </w:rPr>
              <w:t xml:space="preserve"> with data sharing policies</w:t>
            </w:r>
          </w:p>
          <w:p w14:paraId="629ACC37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a) Monitoring (with) data management plans (DMPs)</w:t>
            </w:r>
          </w:p>
          <w:p w14:paraId="67994846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b) Monitoring mechanisms beyond DMPs</w:t>
            </w:r>
          </w:p>
          <w:p w14:paraId="7E768DA7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c) Issues with monitoring </w:t>
            </w:r>
          </w:p>
          <w:p w14:paraId="252532E9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d) Technical aspects and tools for monitoring</w:t>
            </w:r>
          </w:p>
          <w:p w14:paraId="1F1ED636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e) Monitoring of and by RPOs </w:t>
            </w:r>
          </w:p>
          <w:p w14:paraId="7D0C869E" w14:textId="77777777" w:rsidR="0013020E" w:rsidRPr="00F456E7" w:rsidRDefault="0013020E" w:rsidP="00F83CC0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f) Trust and social norms as substitution for monitoring</w:t>
            </w:r>
          </w:p>
          <w:p w14:paraId="649553A8" w14:textId="5D1AA0CA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4FB74266" w14:textId="77777777" w:rsidR="0013020E" w:rsidRPr="00F456E7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>06 Sanctions for non-compliance</w:t>
            </w:r>
            <w:r>
              <w:rPr>
                <w:rFonts w:cstheme="minorHAnsi"/>
                <w:b/>
                <w:szCs w:val="20"/>
                <w:lang w:val="en-US"/>
              </w:rPr>
              <w:t xml:space="preserve"> with data sharing policies</w:t>
            </w:r>
          </w:p>
          <w:p w14:paraId="447B3240" w14:textId="77777777" w:rsidR="0013020E" w:rsidRPr="00F456E7" w:rsidRDefault="0013020E" w:rsidP="00BF50C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a) Financial sanctions</w:t>
            </w:r>
          </w:p>
          <w:p w14:paraId="45438A01" w14:textId="77777777" w:rsidR="0013020E" w:rsidRPr="00F456E7" w:rsidRDefault="0013020E" w:rsidP="00BF50C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b) Sanctions with regard to future grants and funding </w:t>
            </w:r>
          </w:p>
          <w:p w14:paraId="4B123083" w14:textId="77777777" w:rsidR="0013020E" w:rsidRPr="00F456E7" w:rsidRDefault="0013020E" w:rsidP="00BF50C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c) Other kinds of sanctions</w:t>
            </w:r>
          </w:p>
          <w:p w14:paraId="13DBFDDD" w14:textId="77777777" w:rsidR="0013020E" w:rsidRPr="00F456E7" w:rsidRDefault="0013020E" w:rsidP="00BF50C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d) Concrete issues with sanctioning </w:t>
            </w:r>
          </w:p>
          <w:p w14:paraId="79A6CCD1" w14:textId="77777777" w:rsidR="0013020E" w:rsidRPr="00F456E7" w:rsidRDefault="0013020E" w:rsidP="00BF50C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e) </w:t>
            </w:r>
            <w:r>
              <w:rPr>
                <w:rFonts w:cstheme="minorHAnsi"/>
                <w:szCs w:val="20"/>
                <w:lang w:val="en-US"/>
              </w:rPr>
              <w:t>A</w:t>
            </w:r>
            <w:r w:rsidRPr="00F456E7">
              <w:rPr>
                <w:rFonts w:cstheme="minorHAnsi"/>
                <w:szCs w:val="20"/>
                <w:lang w:val="en-US"/>
              </w:rPr>
              <w:t>bsence of sanctions</w:t>
            </w:r>
          </w:p>
          <w:p w14:paraId="0F0C5D59" w14:textId="1DBDD74F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6865D6B4" w14:textId="77777777" w:rsidR="0013020E" w:rsidRPr="00700DA8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>07 Considerations of initiatives, networks</w:t>
            </w:r>
            <w:r>
              <w:rPr>
                <w:rFonts w:cstheme="minorHAnsi"/>
                <w:b/>
                <w:szCs w:val="20"/>
                <w:lang w:val="en-US"/>
              </w:rPr>
              <w:t>, declarations</w:t>
            </w:r>
            <w:r w:rsidRPr="00F456E7">
              <w:rPr>
                <w:rFonts w:cstheme="minorHAnsi"/>
                <w:b/>
                <w:szCs w:val="20"/>
                <w:lang w:val="en-US"/>
              </w:rPr>
              <w:t xml:space="preserve"> and programs</w:t>
            </w:r>
          </w:p>
          <w:p w14:paraId="25EA9A26" w14:textId="77777777" w:rsidR="0013020E" w:rsidRPr="003A34D8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a) </w:t>
            </w:r>
            <w:r>
              <w:rPr>
                <w:rFonts w:cstheme="minorHAnsi"/>
                <w:szCs w:val="20"/>
                <w:lang w:val="en-US"/>
              </w:rPr>
              <w:t>Recognition of the</w:t>
            </w:r>
            <w:r w:rsidRPr="003A34D8">
              <w:rPr>
                <w:rFonts w:cstheme="minorHAnsi"/>
                <w:szCs w:val="20"/>
                <w:lang w:val="en-US"/>
              </w:rPr>
              <w:t xml:space="preserve"> FAIR principles</w:t>
            </w:r>
          </w:p>
          <w:p w14:paraId="342866B7" w14:textId="77777777" w:rsidR="0013020E" w:rsidRPr="005C0903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b) Alignment with fund</w:t>
            </w:r>
            <w:r>
              <w:rPr>
                <w:rFonts w:cstheme="minorHAnsi"/>
                <w:szCs w:val="20"/>
                <w:lang w:val="en-US"/>
              </w:rPr>
              <w:t>er</w:t>
            </w:r>
            <w:r w:rsidRPr="005C0903">
              <w:rPr>
                <w:rFonts w:cstheme="minorHAnsi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Cs w:val="20"/>
                <w:lang w:val="en-US"/>
              </w:rPr>
              <w:t>networks</w:t>
            </w:r>
          </w:p>
          <w:p w14:paraId="0CF95C31" w14:textId="77777777" w:rsidR="0013020E" w:rsidRPr="004F5707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c) Open Science declarations and strategies</w:t>
            </w:r>
          </w:p>
          <w:p w14:paraId="555271E1" w14:textId="77777777" w:rsidR="0013020E" w:rsidRPr="00F456E7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d) Impact of governmental </w:t>
            </w:r>
            <w:r>
              <w:rPr>
                <w:rFonts w:cstheme="minorHAnsi"/>
                <w:szCs w:val="20"/>
                <w:lang w:val="en-US"/>
              </w:rPr>
              <w:t xml:space="preserve">programs and </w:t>
            </w:r>
            <w:r w:rsidRPr="00F456E7">
              <w:rPr>
                <w:rFonts w:cstheme="minorHAnsi"/>
                <w:szCs w:val="20"/>
                <w:lang w:val="en-US"/>
              </w:rPr>
              <w:t>initiatives</w:t>
            </w:r>
          </w:p>
          <w:p w14:paraId="56E7B9C6" w14:textId="77777777" w:rsidR="0013020E" w:rsidRPr="00F456E7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e) Other networks and programs</w:t>
            </w:r>
          </w:p>
          <w:p w14:paraId="12CED67F" w14:textId="259438AB" w:rsidR="0013020E" w:rsidRPr="00F456E7" w:rsidRDefault="0013020E" w:rsidP="0089098E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24077964" w14:textId="77777777" w:rsidR="0013020E" w:rsidRPr="003A34D8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1C69A6">
              <w:rPr>
                <w:rFonts w:cstheme="minorHAnsi"/>
                <w:b/>
                <w:szCs w:val="20"/>
                <w:lang w:val="en-US"/>
              </w:rPr>
              <w:t xml:space="preserve">08 Guidance of and participation in the development process of data sharing </w:t>
            </w:r>
            <w:r w:rsidRPr="00C5320A">
              <w:rPr>
                <w:rFonts w:cstheme="minorHAnsi"/>
                <w:b/>
                <w:szCs w:val="20"/>
                <w:lang w:val="en-US"/>
              </w:rPr>
              <w:t>policies</w:t>
            </w:r>
          </w:p>
          <w:p w14:paraId="4DC8AE18" w14:textId="77777777" w:rsidR="0013020E" w:rsidRPr="005C0903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a) Participation/influence by researchers</w:t>
            </w:r>
            <w:r>
              <w:rPr>
                <w:rFonts w:cstheme="minorHAnsi"/>
                <w:szCs w:val="20"/>
                <w:lang w:val="en-US"/>
              </w:rPr>
              <w:t xml:space="preserve"> and research communities</w:t>
            </w:r>
          </w:p>
          <w:p w14:paraId="26CBB479" w14:textId="77777777" w:rsidR="0013020E" w:rsidRPr="004F5707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b) Participation/influence by data donors</w:t>
            </w:r>
          </w:p>
          <w:p w14:paraId="6FD7530E" w14:textId="77777777" w:rsidR="0013020E" w:rsidRPr="00F456E7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c) Participation/influence by other funding agencies</w:t>
            </w:r>
          </w:p>
          <w:p w14:paraId="329A3CC5" w14:textId="77777777" w:rsidR="0013020E" w:rsidRPr="00F456E7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d) Participation/influence by research </w:t>
            </w:r>
            <w:r>
              <w:rPr>
                <w:rFonts w:cstheme="minorHAnsi"/>
                <w:szCs w:val="20"/>
                <w:lang w:val="en-US"/>
              </w:rPr>
              <w:t>infrastructure</w:t>
            </w:r>
          </w:p>
          <w:p w14:paraId="621A0EA2" w14:textId="77777777" w:rsidR="0013020E" w:rsidRPr="00F456E7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e) Participation/influence by government</w:t>
            </w:r>
            <w:r>
              <w:rPr>
                <w:rFonts w:cstheme="minorHAnsi"/>
                <w:szCs w:val="20"/>
                <w:lang w:val="en-US"/>
              </w:rPr>
              <w:t xml:space="preserve"> entities</w:t>
            </w:r>
          </w:p>
          <w:p w14:paraId="1CB0381E" w14:textId="77777777" w:rsidR="0013020E" w:rsidRPr="00F456E7" w:rsidRDefault="0013020E" w:rsidP="00F83CC0">
            <w:pPr>
              <w:tabs>
                <w:tab w:val="left" w:pos="1992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f) Participation/influence by other </w:t>
            </w:r>
            <w:r>
              <w:rPr>
                <w:rFonts w:cstheme="minorHAnsi"/>
                <w:szCs w:val="20"/>
                <w:lang w:val="en-US"/>
              </w:rPr>
              <w:t>entities</w:t>
            </w:r>
          </w:p>
          <w:p w14:paraId="2F659384" w14:textId="26516D5F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66D906C4" w14:textId="77777777" w:rsidR="0013020E" w:rsidRPr="001C69A6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1C69A6">
              <w:rPr>
                <w:rFonts w:cstheme="minorHAnsi"/>
                <w:b/>
                <w:szCs w:val="20"/>
                <w:lang w:val="en-US"/>
              </w:rPr>
              <w:t>09 Consideration of the rights and needs of different stakeholders</w:t>
            </w:r>
          </w:p>
          <w:p w14:paraId="2EE588E9" w14:textId="77777777" w:rsidR="0013020E" w:rsidRPr="003A34D8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a) </w:t>
            </w:r>
            <w:r>
              <w:rPr>
                <w:rFonts w:cstheme="minorHAnsi"/>
                <w:szCs w:val="20"/>
                <w:lang w:val="en-US"/>
              </w:rPr>
              <w:t>Rights and needs of r</w:t>
            </w:r>
            <w:r w:rsidRPr="003A34D8">
              <w:rPr>
                <w:rFonts w:cstheme="minorHAnsi"/>
                <w:szCs w:val="20"/>
                <w:lang w:val="en-US"/>
              </w:rPr>
              <w:t>esearchers as data producers</w:t>
            </w:r>
          </w:p>
          <w:p w14:paraId="36C22837" w14:textId="77777777" w:rsidR="0013020E" w:rsidRPr="005C0903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 xml:space="preserve">b) </w:t>
            </w:r>
            <w:r>
              <w:rPr>
                <w:rFonts w:cstheme="minorHAnsi"/>
                <w:szCs w:val="20"/>
                <w:lang w:val="en-US"/>
              </w:rPr>
              <w:t>Rights and needs of r</w:t>
            </w:r>
            <w:r w:rsidRPr="005C0903">
              <w:rPr>
                <w:rFonts w:cstheme="minorHAnsi"/>
                <w:szCs w:val="20"/>
                <w:lang w:val="en-US"/>
              </w:rPr>
              <w:t>esearchers as secondary users of data</w:t>
            </w:r>
          </w:p>
          <w:p w14:paraId="518D8A17" w14:textId="77777777" w:rsidR="0013020E" w:rsidRPr="004F5707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c) </w:t>
            </w:r>
            <w:r>
              <w:rPr>
                <w:rFonts w:cstheme="minorHAnsi"/>
                <w:szCs w:val="20"/>
                <w:lang w:val="en-US"/>
              </w:rPr>
              <w:t>Rights and needs of d</w:t>
            </w:r>
            <w:r w:rsidRPr="004F5707">
              <w:rPr>
                <w:rFonts w:cstheme="minorHAnsi"/>
                <w:szCs w:val="20"/>
                <w:lang w:val="en-US"/>
              </w:rPr>
              <w:t>ata donors</w:t>
            </w:r>
          </w:p>
          <w:p w14:paraId="3DF77277" w14:textId="77777777" w:rsidR="0013020E" w:rsidRPr="00F456E7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d</w:t>
            </w:r>
            <w:r>
              <w:rPr>
                <w:rFonts w:cstheme="minorHAnsi"/>
                <w:szCs w:val="20"/>
                <w:lang w:val="en-US"/>
              </w:rPr>
              <w:t>)</w:t>
            </w:r>
            <w:r w:rsidRPr="00F456E7">
              <w:rPr>
                <w:rFonts w:cstheme="minorHAnsi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Cs w:val="20"/>
                <w:lang w:val="en-US"/>
              </w:rPr>
              <w:t>Rights and needs of t</w:t>
            </w:r>
            <w:r w:rsidRPr="00F456E7">
              <w:rPr>
                <w:rFonts w:cstheme="minorHAnsi"/>
                <w:szCs w:val="20"/>
                <w:lang w:val="en-US"/>
              </w:rPr>
              <w:t>he public</w:t>
            </w:r>
          </w:p>
          <w:p w14:paraId="58EF1E77" w14:textId="77777777" w:rsidR="0013020E" w:rsidRPr="00F456E7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e) </w:t>
            </w:r>
            <w:r>
              <w:rPr>
                <w:rFonts w:cstheme="minorHAnsi"/>
                <w:szCs w:val="20"/>
                <w:lang w:val="en-US"/>
              </w:rPr>
              <w:t>Rights and needs of funding agencies</w:t>
            </w:r>
          </w:p>
          <w:p w14:paraId="68708FE6" w14:textId="4F5D979F" w:rsidR="0013020E" w:rsidRPr="00F456E7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f) </w:t>
            </w:r>
            <w:r>
              <w:rPr>
                <w:rFonts w:cstheme="minorHAnsi"/>
                <w:szCs w:val="20"/>
                <w:lang w:val="en-US"/>
              </w:rPr>
              <w:t>Rights and needs of r</w:t>
            </w:r>
            <w:r w:rsidRPr="00F456E7">
              <w:rPr>
                <w:rFonts w:cstheme="minorHAnsi"/>
                <w:szCs w:val="20"/>
                <w:lang w:val="en-US"/>
              </w:rPr>
              <w:t xml:space="preserve">esearch </w:t>
            </w:r>
            <w:proofErr w:type="spellStart"/>
            <w:r w:rsidR="007D05DA" w:rsidRPr="00F456E7">
              <w:rPr>
                <w:rFonts w:cstheme="minorHAnsi"/>
                <w:szCs w:val="20"/>
                <w:lang w:val="en-US"/>
              </w:rPr>
              <w:t>organi</w:t>
            </w:r>
            <w:r w:rsidR="007D05DA">
              <w:rPr>
                <w:rFonts w:cstheme="minorHAnsi"/>
                <w:szCs w:val="20"/>
                <w:lang w:val="en-US"/>
              </w:rPr>
              <w:t>s</w:t>
            </w:r>
            <w:r w:rsidR="007D05DA" w:rsidRPr="00F456E7">
              <w:rPr>
                <w:rFonts w:cstheme="minorHAnsi"/>
                <w:szCs w:val="20"/>
                <w:lang w:val="en-US"/>
              </w:rPr>
              <w:t>ations</w:t>
            </w:r>
            <w:proofErr w:type="spellEnd"/>
          </w:p>
          <w:p w14:paraId="414D4E22" w14:textId="77777777" w:rsidR="0013020E" w:rsidRPr="00F456E7" w:rsidRDefault="0013020E" w:rsidP="00D9068F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g) </w:t>
            </w:r>
            <w:r>
              <w:rPr>
                <w:rFonts w:cstheme="minorHAnsi"/>
                <w:szCs w:val="20"/>
                <w:lang w:val="en-US"/>
              </w:rPr>
              <w:t>Rights and needs of other</w:t>
            </w:r>
            <w:r w:rsidRPr="00F456E7">
              <w:rPr>
                <w:rFonts w:cstheme="minorHAnsi"/>
                <w:szCs w:val="20"/>
                <w:lang w:val="en-US"/>
              </w:rPr>
              <w:t xml:space="preserve"> stakeholders/unspecified</w:t>
            </w:r>
          </w:p>
          <w:p w14:paraId="4DBB578D" w14:textId="10891812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271A96F6" w14:textId="77777777" w:rsidR="0013020E" w:rsidRPr="001C69A6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 xml:space="preserve">10 Consideration of the </w:t>
            </w:r>
            <w:r>
              <w:rPr>
                <w:rFonts w:cstheme="minorHAnsi"/>
                <w:b/>
                <w:szCs w:val="20"/>
                <w:lang w:val="en-US"/>
              </w:rPr>
              <w:t xml:space="preserve">ethical </w:t>
            </w:r>
            <w:r w:rsidRPr="00F456E7">
              <w:rPr>
                <w:rFonts w:cstheme="minorHAnsi"/>
                <w:b/>
                <w:szCs w:val="20"/>
                <w:lang w:val="en-US"/>
              </w:rPr>
              <w:t xml:space="preserve">duties and </w:t>
            </w:r>
            <w:r>
              <w:rPr>
                <w:rFonts w:cstheme="minorHAnsi"/>
                <w:b/>
                <w:szCs w:val="20"/>
                <w:lang w:val="en-US"/>
              </w:rPr>
              <w:t xml:space="preserve">legal </w:t>
            </w:r>
            <w:r w:rsidRPr="00F456E7">
              <w:rPr>
                <w:rFonts w:cstheme="minorHAnsi"/>
                <w:b/>
                <w:szCs w:val="20"/>
                <w:lang w:val="en-US"/>
              </w:rPr>
              <w:t>obligations of stakeholders</w:t>
            </w:r>
          </w:p>
          <w:p w14:paraId="421E33EF" w14:textId="77777777" w:rsidR="0013020E" w:rsidRPr="001C69A6" w:rsidRDefault="0013020E" w:rsidP="00A8797C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1C69A6">
              <w:rPr>
                <w:rFonts w:cstheme="minorHAnsi"/>
                <w:szCs w:val="20"/>
                <w:lang w:val="en-US"/>
              </w:rPr>
              <w:t>a) Duties and obligations of funded researchers</w:t>
            </w:r>
          </w:p>
          <w:p w14:paraId="1BBB2620" w14:textId="77777777" w:rsidR="0013020E" w:rsidRPr="003A34D8" w:rsidRDefault="0013020E" w:rsidP="00A8797C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b) Duties and obligations of other researchers</w:t>
            </w:r>
            <w:r>
              <w:rPr>
                <w:rFonts w:cstheme="minorHAnsi"/>
                <w:szCs w:val="20"/>
                <w:lang w:val="en-US"/>
              </w:rPr>
              <w:t xml:space="preserve"> </w:t>
            </w:r>
          </w:p>
          <w:p w14:paraId="75B26C58" w14:textId="77777777" w:rsidR="0013020E" w:rsidRPr="001C69A6" w:rsidRDefault="0013020E" w:rsidP="00A8797C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c) Duties and obligations of funding agencies</w:t>
            </w:r>
          </w:p>
          <w:p w14:paraId="58F35A30" w14:textId="548E9869" w:rsidR="0013020E" w:rsidRPr="003A34D8" w:rsidRDefault="0013020E" w:rsidP="00A8797C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d) Duties and obligations of research </w:t>
            </w:r>
            <w:proofErr w:type="spellStart"/>
            <w:r w:rsidR="007D05DA" w:rsidRPr="003A34D8">
              <w:rPr>
                <w:rFonts w:cstheme="minorHAnsi"/>
                <w:szCs w:val="20"/>
                <w:lang w:val="en-US"/>
              </w:rPr>
              <w:t>organi</w:t>
            </w:r>
            <w:r w:rsidR="007D05DA">
              <w:rPr>
                <w:rFonts w:cstheme="minorHAnsi"/>
                <w:szCs w:val="20"/>
                <w:lang w:val="en-US"/>
              </w:rPr>
              <w:t>s</w:t>
            </w:r>
            <w:r w:rsidR="007D05DA" w:rsidRPr="003A34D8">
              <w:rPr>
                <w:rFonts w:cstheme="minorHAnsi"/>
                <w:szCs w:val="20"/>
                <w:lang w:val="en-US"/>
              </w:rPr>
              <w:t>ations</w:t>
            </w:r>
            <w:proofErr w:type="spellEnd"/>
          </w:p>
          <w:p w14:paraId="0AD7C4C6" w14:textId="77777777" w:rsidR="0013020E" w:rsidRPr="004F5707" w:rsidRDefault="0013020E" w:rsidP="00A8797C">
            <w:pPr>
              <w:tabs>
                <w:tab w:val="left" w:pos="2256"/>
              </w:tabs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e) Dut</w:t>
            </w:r>
            <w:r w:rsidRPr="004F5707">
              <w:rPr>
                <w:rFonts w:cstheme="minorHAnsi"/>
                <w:szCs w:val="20"/>
                <w:lang w:val="en-US"/>
              </w:rPr>
              <w:t>ies and obligations of other stakeholders/unspecified</w:t>
            </w:r>
          </w:p>
          <w:p w14:paraId="12A49189" w14:textId="4D7EE6C5" w:rsidR="0013020E" w:rsidRPr="004F570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4E6FF1B0" w14:textId="77777777" w:rsidR="0013020E" w:rsidRPr="001C69A6" w:rsidRDefault="0013020E" w:rsidP="00A47FA3">
            <w:pPr>
              <w:rPr>
                <w:rFonts w:cstheme="minorHAnsi"/>
                <w:b/>
                <w:szCs w:val="20"/>
                <w:lang w:val="en-US"/>
              </w:rPr>
            </w:pPr>
            <w:r w:rsidRPr="004F5707">
              <w:rPr>
                <w:rFonts w:cstheme="minorHAnsi"/>
                <w:b/>
                <w:szCs w:val="20"/>
                <w:lang w:val="en-US"/>
              </w:rPr>
              <w:t>11 Reasonings for data sharing</w:t>
            </w:r>
          </w:p>
          <w:p w14:paraId="3797BA44" w14:textId="7D79D253" w:rsidR="0013020E" w:rsidRPr="003A34D8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3A34D8">
              <w:rPr>
                <w:rFonts w:eastAsia="Times New Roman" w:cstheme="minorHAnsi"/>
                <w:szCs w:val="20"/>
                <w:lang w:val="en-US"/>
              </w:rPr>
              <w:t xml:space="preserve">a) </w:t>
            </w:r>
            <w:proofErr w:type="spellStart"/>
            <w:r w:rsidR="007D05DA" w:rsidRPr="003A34D8">
              <w:rPr>
                <w:rFonts w:eastAsia="Times New Roman" w:cstheme="minorHAnsi"/>
                <w:szCs w:val="20"/>
                <w:lang w:val="en-US"/>
              </w:rPr>
              <w:t>Maximi</w:t>
            </w:r>
            <w:r w:rsidR="007D05DA">
              <w:rPr>
                <w:rFonts w:eastAsia="Times New Roman" w:cstheme="minorHAnsi"/>
                <w:szCs w:val="20"/>
                <w:lang w:val="en-US"/>
              </w:rPr>
              <w:t>s</w:t>
            </w:r>
            <w:r w:rsidR="007D05DA" w:rsidRPr="003A34D8">
              <w:rPr>
                <w:rFonts w:eastAsia="Times New Roman" w:cstheme="minorHAnsi"/>
                <w:szCs w:val="20"/>
                <w:lang w:val="en-US"/>
              </w:rPr>
              <w:t>e</w:t>
            </w:r>
            <w:proofErr w:type="spellEnd"/>
            <w:r w:rsidR="007D05DA" w:rsidRPr="003A34D8">
              <w:rPr>
                <w:rFonts w:eastAsia="Times New Roman" w:cstheme="minorHAnsi"/>
                <w:szCs w:val="20"/>
                <w:lang w:val="en-US"/>
              </w:rPr>
              <w:t xml:space="preserve"> </w:t>
            </w:r>
            <w:r w:rsidRPr="003A34D8">
              <w:rPr>
                <w:rFonts w:eastAsia="Times New Roman" w:cstheme="minorHAnsi"/>
                <w:szCs w:val="20"/>
                <w:lang w:val="en-US"/>
              </w:rPr>
              <w:t>health benefits</w:t>
            </w:r>
          </w:p>
          <w:p w14:paraId="52D18790" w14:textId="4586C6B8" w:rsidR="0013020E" w:rsidRPr="004F5707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5C0903">
              <w:rPr>
                <w:rFonts w:eastAsia="Times New Roman" w:cstheme="minorHAnsi"/>
                <w:szCs w:val="20"/>
                <w:lang w:val="en-US"/>
              </w:rPr>
              <w:t xml:space="preserve">b) </w:t>
            </w:r>
            <w:proofErr w:type="spellStart"/>
            <w:r w:rsidR="007D05DA" w:rsidRPr="005C0903">
              <w:rPr>
                <w:rFonts w:eastAsia="Times New Roman" w:cstheme="minorHAnsi"/>
                <w:szCs w:val="20"/>
                <w:lang w:val="en-US"/>
              </w:rPr>
              <w:t>Maximi</w:t>
            </w:r>
            <w:r w:rsidR="007D05DA">
              <w:rPr>
                <w:rFonts w:eastAsia="Times New Roman" w:cstheme="minorHAnsi"/>
                <w:szCs w:val="20"/>
                <w:lang w:val="en-US"/>
              </w:rPr>
              <w:t>s</w:t>
            </w:r>
            <w:r w:rsidR="007D05DA" w:rsidRPr="005C0903">
              <w:rPr>
                <w:rFonts w:eastAsia="Times New Roman" w:cstheme="minorHAnsi"/>
                <w:szCs w:val="20"/>
                <w:lang w:val="en-US"/>
              </w:rPr>
              <w:t>e</w:t>
            </w:r>
            <w:proofErr w:type="spellEnd"/>
            <w:r w:rsidR="007D05DA" w:rsidRPr="005C0903">
              <w:rPr>
                <w:rFonts w:eastAsia="Times New Roman" w:cstheme="minorHAnsi"/>
                <w:szCs w:val="20"/>
                <w:lang w:val="en-US"/>
              </w:rPr>
              <w:t xml:space="preserve"> </w:t>
            </w:r>
            <w:r w:rsidRPr="005C0903">
              <w:rPr>
                <w:rFonts w:eastAsia="Times New Roman" w:cstheme="minorHAnsi"/>
                <w:szCs w:val="20"/>
                <w:lang w:val="en-US"/>
              </w:rPr>
              <w:t>efficiency</w:t>
            </w:r>
            <w:r w:rsidRPr="004F5707">
              <w:rPr>
                <w:rFonts w:eastAsia="Times New Roman" w:cstheme="minorHAnsi"/>
                <w:szCs w:val="20"/>
                <w:lang w:val="en-US"/>
              </w:rPr>
              <w:t xml:space="preserve"> &amp; outputs of research/science</w:t>
            </w:r>
          </w:p>
          <w:p w14:paraId="4B4A7661" w14:textId="77777777" w:rsidR="0013020E" w:rsidRPr="00F456E7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F456E7">
              <w:rPr>
                <w:rFonts w:eastAsia="Times New Roman" w:cstheme="minorHAnsi"/>
                <w:szCs w:val="20"/>
                <w:lang w:val="en-US"/>
              </w:rPr>
              <w:t>c) Increase</w:t>
            </w:r>
            <w:r>
              <w:rPr>
                <w:rFonts w:eastAsia="Times New Roman" w:cstheme="minorHAnsi"/>
                <w:szCs w:val="20"/>
                <w:lang w:val="en-US"/>
              </w:rPr>
              <w:t>d</w:t>
            </w:r>
            <w:r w:rsidRPr="00F456E7">
              <w:rPr>
                <w:rFonts w:eastAsia="Times New Roman" w:cstheme="minorHAnsi"/>
                <w:szCs w:val="20"/>
                <w:lang w:val="en-US"/>
              </w:rPr>
              <w:t xml:space="preserve"> reproducibility</w:t>
            </w:r>
          </w:p>
          <w:p w14:paraId="02AC43A1" w14:textId="77777777" w:rsidR="0013020E" w:rsidRPr="00F456E7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F456E7">
              <w:rPr>
                <w:rFonts w:eastAsia="Times New Roman" w:cstheme="minorHAnsi"/>
                <w:szCs w:val="20"/>
                <w:lang w:val="en-US"/>
              </w:rPr>
              <w:t>d) Beneficial for scientists</w:t>
            </w:r>
          </w:p>
          <w:p w14:paraId="25AB298B" w14:textId="77777777" w:rsidR="0013020E" w:rsidRPr="00F456E7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F456E7">
              <w:rPr>
                <w:rFonts w:eastAsia="Times New Roman" w:cstheme="minorHAnsi"/>
                <w:szCs w:val="20"/>
                <w:lang w:val="en-US"/>
              </w:rPr>
              <w:t>e) Good Scientific Practice</w:t>
            </w:r>
          </w:p>
          <w:p w14:paraId="326579DD" w14:textId="77777777" w:rsidR="0013020E" w:rsidRPr="00F456E7" w:rsidRDefault="0013020E" w:rsidP="00825A3D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lastRenderedPageBreak/>
              <w:t xml:space="preserve">       </w:t>
            </w:r>
            <w:proofErr w:type="spellStart"/>
            <w:r w:rsidRPr="00F456E7">
              <w:rPr>
                <w:rFonts w:cstheme="minorHAnsi"/>
                <w:szCs w:val="20"/>
                <w:lang w:val="en-US"/>
              </w:rPr>
              <w:t>e.a</w:t>
            </w:r>
            <w:proofErr w:type="spellEnd"/>
            <w:r w:rsidRPr="00F456E7">
              <w:rPr>
                <w:rFonts w:cstheme="minorHAnsi"/>
                <w:szCs w:val="20"/>
                <w:lang w:val="en-US"/>
              </w:rPr>
              <w:t>) data sharing as (</w:t>
            </w:r>
            <w:r>
              <w:rPr>
                <w:rFonts w:cstheme="minorHAnsi"/>
                <w:szCs w:val="20"/>
                <w:lang w:val="en-US"/>
              </w:rPr>
              <w:t xml:space="preserve">a </w:t>
            </w:r>
            <w:r w:rsidRPr="00F456E7">
              <w:rPr>
                <w:rFonts w:cstheme="minorHAnsi"/>
                <w:szCs w:val="20"/>
                <w:lang w:val="en-US"/>
              </w:rPr>
              <w:t>part of) good scientific practice</w:t>
            </w:r>
          </w:p>
          <w:p w14:paraId="7A00DEE2" w14:textId="77777777" w:rsidR="0013020E" w:rsidRPr="00F456E7" w:rsidRDefault="0013020E" w:rsidP="00825A3D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       </w:t>
            </w:r>
            <w:proofErr w:type="spellStart"/>
            <w:r w:rsidRPr="00F456E7">
              <w:rPr>
                <w:rFonts w:cstheme="minorHAnsi"/>
                <w:szCs w:val="20"/>
                <w:lang w:val="en-US"/>
              </w:rPr>
              <w:t>e.b</w:t>
            </w:r>
            <w:proofErr w:type="spellEnd"/>
            <w:r w:rsidRPr="00F456E7">
              <w:rPr>
                <w:rFonts w:cstheme="minorHAnsi"/>
                <w:szCs w:val="20"/>
                <w:lang w:val="en-US"/>
              </w:rPr>
              <w:t>) Research ethics &amp; integrity</w:t>
            </w:r>
          </w:p>
          <w:p w14:paraId="0E738EDF" w14:textId="77777777" w:rsidR="0013020E" w:rsidRPr="00F456E7" w:rsidRDefault="0013020E" w:rsidP="00825A3D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       </w:t>
            </w:r>
            <w:proofErr w:type="spellStart"/>
            <w:r w:rsidRPr="00F456E7">
              <w:rPr>
                <w:rFonts w:cstheme="minorHAnsi"/>
                <w:szCs w:val="20"/>
                <w:lang w:val="en-US"/>
              </w:rPr>
              <w:t>e.</w:t>
            </w:r>
            <w:r>
              <w:rPr>
                <w:rFonts w:cstheme="minorHAnsi"/>
                <w:szCs w:val="20"/>
                <w:lang w:val="en-US"/>
              </w:rPr>
              <w:t>c</w:t>
            </w:r>
            <w:proofErr w:type="spellEnd"/>
            <w:r w:rsidRPr="00F456E7">
              <w:rPr>
                <w:rFonts w:cstheme="minorHAnsi"/>
                <w:szCs w:val="20"/>
                <w:lang w:val="en-US"/>
              </w:rPr>
              <w:t>) Consequences of not sharing</w:t>
            </w:r>
          </w:p>
          <w:p w14:paraId="023CC3C7" w14:textId="77777777" w:rsidR="0013020E" w:rsidRPr="001C69A6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F456E7">
              <w:rPr>
                <w:rFonts w:eastAsia="Times New Roman" w:cstheme="minorHAnsi"/>
                <w:szCs w:val="20"/>
                <w:lang w:val="en-US"/>
              </w:rPr>
              <w:t xml:space="preserve">      </w:t>
            </w:r>
            <w:r>
              <w:rPr>
                <w:rFonts w:eastAsia="Times New Roman" w:cstheme="minorHAnsi"/>
                <w:szCs w:val="20"/>
                <w:lang w:val="en-US"/>
              </w:rPr>
              <w:t xml:space="preserve"> </w:t>
            </w:r>
            <w:proofErr w:type="spellStart"/>
            <w:r w:rsidRPr="00F456E7">
              <w:rPr>
                <w:rFonts w:eastAsia="Times New Roman" w:cstheme="minorHAnsi"/>
                <w:szCs w:val="20"/>
                <w:lang w:val="en-US"/>
              </w:rPr>
              <w:t>e.</w:t>
            </w:r>
            <w:r>
              <w:rPr>
                <w:rFonts w:eastAsia="Times New Roman" w:cstheme="minorHAnsi"/>
                <w:szCs w:val="20"/>
                <w:lang w:val="en-US"/>
              </w:rPr>
              <w:t>d</w:t>
            </w:r>
            <w:proofErr w:type="spellEnd"/>
            <w:r w:rsidRPr="00F456E7">
              <w:rPr>
                <w:rFonts w:eastAsia="Times New Roman" w:cstheme="minorHAnsi"/>
                <w:szCs w:val="20"/>
                <w:lang w:val="en-US"/>
              </w:rPr>
              <w:t>) Scientific misconduct</w:t>
            </w:r>
          </w:p>
          <w:p w14:paraId="702F56B2" w14:textId="77777777" w:rsidR="0013020E" w:rsidRPr="003A34D8" w:rsidRDefault="0013020E" w:rsidP="002C1121">
            <w:pPr>
              <w:rPr>
                <w:rFonts w:eastAsia="Times New Roman" w:cstheme="minorHAnsi"/>
                <w:szCs w:val="20"/>
                <w:lang w:val="en-US"/>
              </w:rPr>
            </w:pPr>
            <w:r w:rsidRPr="003A34D8">
              <w:rPr>
                <w:rFonts w:eastAsia="Times New Roman" w:cstheme="minorHAnsi"/>
                <w:szCs w:val="20"/>
                <w:lang w:val="en-US"/>
              </w:rPr>
              <w:t xml:space="preserve">f) </w:t>
            </w:r>
            <w:r>
              <w:rPr>
                <w:rFonts w:eastAsia="Times New Roman" w:cstheme="minorHAnsi"/>
                <w:szCs w:val="20"/>
                <w:lang w:val="en-US"/>
              </w:rPr>
              <w:t>Funded research outputs as a p</w:t>
            </w:r>
            <w:r w:rsidRPr="003A34D8">
              <w:rPr>
                <w:rFonts w:eastAsia="Times New Roman" w:cstheme="minorHAnsi"/>
                <w:szCs w:val="20"/>
                <w:lang w:val="en-US"/>
              </w:rPr>
              <w:t xml:space="preserve">ublic </w:t>
            </w:r>
            <w:r>
              <w:rPr>
                <w:rFonts w:eastAsia="Times New Roman" w:cstheme="minorHAnsi"/>
                <w:szCs w:val="20"/>
                <w:lang w:val="en-US"/>
              </w:rPr>
              <w:t>g</w:t>
            </w:r>
            <w:r w:rsidRPr="003A34D8">
              <w:rPr>
                <w:rFonts w:eastAsia="Times New Roman" w:cstheme="minorHAnsi"/>
                <w:szCs w:val="20"/>
                <w:lang w:val="en-US"/>
              </w:rPr>
              <w:t>ood/</w:t>
            </w:r>
            <w:r>
              <w:rPr>
                <w:rFonts w:eastAsia="Times New Roman" w:cstheme="minorHAnsi"/>
                <w:szCs w:val="20"/>
                <w:lang w:val="en-US"/>
              </w:rPr>
              <w:t>c</w:t>
            </w:r>
            <w:r w:rsidRPr="003A34D8">
              <w:rPr>
                <w:rFonts w:eastAsia="Times New Roman" w:cstheme="minorHAnsi"/>
                <w:szCs w:val="20"/>
                <w:lang w:val="en-US"/>
              </w:rPr>
              <w:t xml:space="preserve">ommon </w:t>
            </w:r>
            <w:r>
              <w:rPr>
                <w:rFonts w:eastAsia="Times New Roman" w:cstheme="minorHAnsi"/>
                <w:szCs w:val="20"/>
                <w:lang w:val="en-US"/>
              </w:rPr>
              <w:t>g</w:t>
            </w:r>
            <w:r w:rsidRPr="003A34D8">
              <w:rPr>
                <w:rFonts w:eastAsia="Times New Roman" w:cstheme="minorHAnsi"/>
                <w:szCs w:val="20"/>
                <w:lang w:val="en-US"/>
              </w:rPr>
              <w:t>ood</w:t>
            </w:r>
          </w:p>
          <w:p w14:paraId="631DEDB7" w14:textId="77777777" w:rsidR="0013020E" w:rsidRPr="005C0903" w:rsidRDefault="0013020E" w:rsidP="002C1121">
            <w:pPr>
              <w:rPr>
                <w:rFonts w:cstheme="minorHAnsi"/>
                <w:b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g) Other reasonings</w:t>
            </w:r>
          </w:p>
          <w:p w14:paraId="0E356A6A" w14:textId="55E2F3D3" w:rsidR="0013020E" w:rsidRPr="004F570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32400B52" w14:textId="77777777" w:rsidR="0013020E" w:rsidRPr="001C69A6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4F5707">
              <w:rPr>
                <w:rFonts w:cstheme="minorHAnsi"/>
                <w:b/>
                <w:szCs w:val="20"/>
                <w:lang w:val="en-US"/>
              </w:rPr>
              <w:t xml:space="preserve">12 Ongoing developments, future plans and ideas </w:t>
            </w:r>
            <w:r>
              <w:rPr>
                <w:rFonts w:cstheme="minorHAnsi"/>
                <w:b/>
                <w:szCs w:val="20"/>
                <w:lang w:val="en-US"/>
              </w:rPr>
              <w:t>concerning</w:t>
            </w:r>
            <w:r w:rsidRPr="004F5707">
              <w:rPr>
                <w:rFonts w:cstheme="minorHAnsi"/>
                <w:b/>
                <w:szCs w:val="20"/>
                <w:lang w:val="en-US"/>
              </w:rPr>
              <w:t xml:space="preserve"> </w:t>
            </w:r>
            <w:r w:rsidRPr="001C69A6">
              <w:rPr>
                <w:rFonts w:cstheme="minorHAnsi"/>
                <w:b/>
                <w:szCs w:val="20"/>
                <w:lang w:val="en-US"/>
              </w:rPr>
              <w:t>data sharing (policies)</w:t>
            </w:r>
          </w:p>
          <w:p w14:paraId="5DFF2613" w14:textId="77777777" w:rsidR="0013020E" w:rsidRPr="003A34D8" w:rsidRDefault="0013020E" w:rsidP="005C1EDB">
            <w:pPr>
              <w:tabs>
                <w:tab w:val="left" w:pos="3012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a) Future plans for monitoring and evaluation</w:t>
            </w:r>
          </w:p>
          <w:p w14:paraId="20648637" w14:textId="77777777" w:rsidR="0013020E" w:rsidRPr="005C0903" w:rsidRDefault="0013020E" w:rsidP="005C1EDB">
            <w:pPr>
              <w:tabs>
                <w:tab w:val="left" w:pos="3012"/>
              </w:tabs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b) Ideas about incentives and support</w:t>
            </w:r>
          </w:p>
          <w:p w14:paraId="4B7DA141" w14:textId="77777777" w:rsidR="0013020E" w:rsidRPr="004F5707" w:rsidRDefault="0013020E" w:rsidP="005C1EDB">
            <w:pPr>
              <w:tabs>
                <w:tab w:val="left" w:pos="3012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c) Technical developments</w:t>
            </w:r>
          </w:p>
          <w:p w14:paraId="2DA01A13" w14:textId="77777777" w:rsidR="0013020E" w:rsidRPr="004F5707" w:rsidRDefault="0013020E" w:rsidP="005C1EDB">
            <w:pPr>
              <w:tabs>
                <w:tab w:val="left" w:pos="3012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d) Developments regarding the own role</w:t>
            </w:r>
          </w:p>
          <w:p w14:paraId="72150E1C" w14:textId="77777777" w:rsidR="0013020E" w:rsidRPr="00F456E7" w:rsidRDefault="0013020E" w:rsidP="005C1EDB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e) Other plans and developments</w:t>
            </w:r>
          </w:p>
          <w:p w14:paraId="2CCB45C1" w14:textId="74089BA5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0D3FC114" w14:textId="77777777" w:rsidR="0013020E" w:rsidRPr="001C69A6" w:rsidRDefault="0013020E" w:rsidP="231A7DA8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 xml:space="preserve">13 </w:t>
            </w:r>
            <w:r>
              <w:rPr>
                <w:rFonts w:cstheme="minorHAnsi"/>
                <w:b/>
                <w:szCs w:val="20"/>
                <w:lang w:val="en-US"/>
              </w:rPr>
              <w:t xml:space="preserve">Access to and storage of data: </w:t>
            </w:r>
            <w:r w:rsidRPr="00F456E7">
              <w:rPr>
                <w:rFonts w:cstheme="minorHAnsi"/>
                <w:b/>
                <w:szCs w:val="20"/>
                <w:lang w:val="en-US"/>
              </w:rPr>
              <w:t>Regulation</w:t>
            </w:r>
            <w:r>
              <w:rPr>
                <w:rFonts w:cstheme="minorHAnsi"/>
                <w:b/>
                <w:szCs w:val="20"/>
                <w:lang w:val="en-US"/>
              </w:rPr>
              <w:t>s, mechanisms,</w:t>
            </w:r>
            <w:r w:rsidRPr="00F456E7">
              <w:rPr>
                <w:rFonts w:cstheme="minorHAnsi"/>
                <w:b/>
                <w:szCs w:val="20"/>
                <w:lang w:val="en-US"/>
              </w:rPr>
              <w:t xml:space="preserve"> and responsibilit</w:t>
            </w:r>
            <w:r>
              <w:rPr>
                <w:rFonts w:cstheme="minorHAnsi"/>
                <w:b/>
                <w:szCs w:val="20"/>
                <w:lang w:val="en-US"/>
              </w:rPr>
              <w:t>ies</w:t>
            </w:r>
          </w:p>
          <w:p w14:paraId="61DEC613" w14:textId="77777777" w:rsidR="0013020E" w:rsidRPr="003A34D8" w:rsidRDefault="0013020E" w:rsidP="005C1EDB">
            <w:pPr>
              <w:tabs>
                <w:tab w:val="left" w:pos="7104"/>
              </w:tabs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a) Responsibilities around research data</w:t>
            </w:r>
          </w:p>
          <w:p w14:paraId="3A61AE61" w14:textId="77777777" w:rsidR="0013020E" w:rsidRPr="005C0903" w:rsidRDefault="0013020E" w:rsidP="005C1EDB">
            <w:pPr>
              <w:tabs>
                <w:tab w:val="left" w:pos="7104"/>
              </w:tabs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b) Access and sharing mechanisms for research data</w:t>
            </w:r>
          </w:p>
          <w:p w14:paraId="506B9328" w14:textId="77777777" w:rsidR="0013020E" w:rsidRPr="004F5707" w:rsidRDefault="0013020E" w:rsidP="005C1EDB">
            <w:pPr>
              <w:tabs>
                <w:tab w:val="left" w:pos="7104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c) Storage of research data</w:t>
            </w:r>
          </w:p>
          <w:p w14:paraId="49F95027" w14:textId="77777777" w:rsidR="0013020E" w:rsidRPr="004F5707" w:rsidRDefault="0013020E" w:rsidP="005C1EDB">
            <w:pPr>
              <w:tabs>
                <w:tab w:val="left" w:pos="7104"/>
              </w:tabs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d) Technical tools and facilitators </w:t>
            </w:r>
            <w:r>
              <w:rPr>
                <w:rFonts w:cstheme="minorHAnsi"/>
                <w:szCs w:val="20"/>
                <w:lang w:val="en-US"/>
              </w:rPr>
              <w:t xml:space="preserve">for </w:t>
            </w:r>
            <w:r w:rsidRPr="004F5707">
              <w:rPr>
                <w:rFonts w:cstheme="minorHAnsi"/>
                <w:szCs w:val="20"/>
                <w:lang w:val="en-US"/>
              </w:rPr>
              <w:t>data access and management</w:t>
            </w:r>
          </w:p>
          <w:p w14:paraId="7C84D436" w14:textId="77777777" w:rsidR="0013020E" w:rsidRPr="00F456E7" w:rsidRDefault="0013020E" w:rsidP="005C1EDB">
            <w:pPr>
              <w:tabs>
                <w:tab w:val="left" w:pos="7104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e) Role of funders in facilitating access </w:t>
            </w:r>
          </w:p>
          <w:p w14:paraId="0ECE18FA" w14:textId="21132EAE" w:rsidR="0013020E" w:rsidRPr="00BE23C8" w:rsidRDefault="0013020E" w:rsidP="231A7DA8">
            <w:pPr>
              <w:rPr>
                <w:rFonts w:cstheme="minorHAnsi"/>
                <w:szCs w:val="20"/>
                <w:lang w:val="en-US"/>
              </w:rPr>
            </w:pPr>
            <w:r w:rsidRPr="00BE23C8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13A0DDF4" w14:textId="77777777" w:rsidR="0013020E" w:rsidRPr="001C69A6" w:rsidRDefault="0013020E" w:rsidP="00E956AF">
            <w:pPr>
              <w:rPr>
                <w:rFonts w:cstheme="minorHAnsi"/>
                <w:b/>
                <w:szCs w:val="20"/>
                <w:lang w:val="en-US"/>
              </w:rPr>
            </w:pPr>
            <w:r w:rsidRPr="001C69A6">
              <w:rPr>
                <w:rFonts w:cstheme="minorHAnsi"/>
                <w:b/>
                <w:szCs w:val="20"/>
                <w:lang w:val="en-US"/>
              </w:rPr>
              <w:t xml:space="preserve">14 Relationship between funders and research </w:t>
            </w:r>
            <w:r w:rsidRPr="00C5320A">
              <w:rPr>
                <w:rFonts w:cstheme="minorHAnsi"/>
                <w:b/>
                <w:szCs w:val="20"/>
                <w:lang w:val="en-US"/>
              </w:rPr>
              <w:t>infrastructure</w:t>
            </w:r>
          </w:p>
          <w:p w14:paraId="1D6F96C9" w14:textId="77777777" w:rsidR="0013020E" w:rsidRPr="003A34D8" w:rsidRDefault="0013020E" w:rsidP="00CD3604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 xml:space="preserve">a) Communication and cooperation between funders and </w:t>
            </w:r>
            <w:r>
              <w:rPr>
                <w:rFonts w:cstheme="minorHAnsi"/>
                <w:szCs w:val="20"/>
                <w:lang w:val="en-US"/>
              </w:rPr>
              <w:t>research infrastructures</w:t>
            </w:r>
          </w:p>
          <w:p w14:paraId="5CF858E3" w14:textId="77777777" w:rsidR="0013020E" w:rsidRPr="005C0903" w:rsidRDefault="0013020E" w:rsidP="00CD3604">
            <w:pPr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 xml:space="preserve">b) Support </w:t>
            </w:r>
            <w:r>
              <w:rPr>
                <w:rFonts w:cstheme="minorHAnsi"/>
                <w:szCs w:val="20"/>
                <w:lang w:val="en-US"/>
              </w:rPr>
              <w:t xml:space="preserve">and financing </w:t>
            </w:r>
            <w:r w:rsidRPr="005C0903">
              <w:rPr>
                <w:rFonts w:cstheme="minorHAnsi"/>
                <w:szCs w:val="20"/>
                <w:lang w:val="en-US"/>
              </w:rPr>
              <w:t xml:space="preserve">of </w:t>
            </w:r>
            <w:r>
              <w:rPr>
                <w:rFonts w:cstheme="minorHAnsi"/>
                <w:szCs w:val="20"/>
                <w:lang w:val="en-US"/>
              </w:rPr>
              <w:t>research infrastructures</w:t>
            </w:r>
            <w:r w:rsidRPr="005C0903">
              <w:rPr>
                <w:rFonts w:cstheme="minorHAnsi"/>
                <w:szCs w:val="20"/>
                <w:lang w:val="en-US"/>
              </w:rPr>
              <w:t xml:space="preserve"> by funders</w:t>
            </w:r>
          </w:p>
          <w:p w14:paraId="3E76DB53" w14:textId="77777777" w:rsidR="0013020E" w:rsidRPr="004F5707" w:rsidRDefault="0013020E" w:rsidP="00CD3604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c) Funders</w:t>
            </w:r>
            <w:r>
              <w:rPr>
                <w:rFonts w:cstheme="minorHAnsi"/>
                <w:szCs w:val="20"/>
                <w:lang w:val="en-US"/>
              </w:rPr>
              <w:t>’</w:t>
            </w:r>
            <w:r w:rsidRPr="004F5707">
              <w:rPr>
                <w:rFonts w:cstheme="minorHAnsi"/>
                <w:szCs w:val="20"/>
                <w:lang w:val="en-US"/>
              </w:rPr>
              <w:t xml:space="preserve"> expectations and </w:t>
            </w:r>
            <w:r>
              <w:rPr>
                <w:rFonts w:cstheme="minorHAnsi"/>
                <w:szCs w:val="20"/>
                <w:lang w:val="en-US"/>
              </w:rPr>
              <w:t>requirements</w:t>
            </w:r>
            <w:r w:rsidRPr="004F5707">
              <w:rPr>
                <w:rFonts w:cstheme="minorHAnsi"/>
                <w:szCs w:val="20"/>
                <w:lang w:val="en-US"/>
              </w:rPr>
              <w:t xml:space="preserve"> for </w:t>
            </w:r>
            <w:r>
              <w:rPr>
                <w:rFonts w:cstheme="minorHAnsi"/>
                <w:szCs w:val="20"/>
                <w:lang w:val="en-US"/>
              </w:rPr>
              <w:t>research infrastructures</w:t>
            </w:r>
          </w:p>
          <w:p w14:paraId="70C8D757" w14:textId="77777777" w:rsidR="0013020E" w:rsidRPr="004F5707" w:rsidRDefault="0013020E" w:rsidP="00CD3604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 xml:space="preserve">d) Issues and problems regarding the relationship of funders and </w:t>
            </w:r>
            <w:r>
              <w:rPr>
                <w:rFonts w:cstheme="minorHAnsi"/>
                <w:szCs w:val="20"/>
                <w:lang w:val="en-US"/>
              </w:rPr>
              <w:t>research infrastructures</w:t>
            </w:r>
          </w:p>
          <w:p w14:paraId="63FA1CCA" w14:textId="7D0D3C1E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0D2F58B6" w14:textId="77777777" w:rsidR="0013020E" w:rsidRPr="001C69A6" w:rsidRDefault="0013020E" w:rsidP="00A47FA3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>15 Kind</w:t>
            </w:r>
            <w:r>
              <w:rPr>
                <w:rFonts w:cstheme="minorHAnsi"/>
                <w:b/>
                <w:szCs w:val="20"/>
                <w:lang w:val="en-US"/>
              </w:rPr>
              <w:t>s</w:t>
            </w:r>
            <w:r w:rsidRPr="00F456E7">
              <w:rPr>
                <w:rFonts w:cstheme="minorHAnsi"/>
                <w:b/>
                <w:szCs w:val="20"/>
                <w:lang w:val="en-US"/>
              </w:rPr>
              <w:t xml:space="preserve"> </w:t>
            </w:r>
            <w:r w:rsidRPr="001C69A6">
              <w:rPr>
                <w:rFonts w:cstheme="minorHAnsi"/>
                <w:b/>
                <w:szCs w:val="20"/>
                <w:lang w:val="en-US"/>
              </w:rPr>
              <w:t>of data to be shared</w:t>
            </w:r>
          </w:p>
          <w:p w14:paraId="6C6B0419" w14:textId="77777777" w:rsidR="0013020E" w:rsidRPr="001C69A6" w:rsidRDefault="0013020E" w:rsidP="007A3271">
            <w:pPr>
              <w:rPr>
                <w:rFonts w:cstheme="minorHAnsi"/>
                <w:szCs w:val="20"/>
                <w:lang w:val="en-US"/>
              </w:rPr>
            </w:pPr>
            <w:r w:rsidRPr="001C69A6">
              <w:rPr>
                <w:rFonts w:cstheme="minorHAnsi"/>
                <w:szCs w:val="20"/>
                <w:lang w:val="en-US"/>
              </w:rPr>
              <w:t xml:space="preserve">a) </w:t>
            </w:r>
            <w:r>
              <w:rPr>
                <w:rFonts w:cstheme="minorHAnsi"/>
                <w:szCs w:val="20"/>
                <w:lang w:val="en-US"/>
              </w:rPr>
              <w:t>Personal data/s</w:t>
            </w:r>
            <w:r w:rsidRPr="001C69A6">
              <w:rPr>
                <w:rFonts w:cstheme="minorHAnsi"/>
                <w:szCs w:val="20"/>
                <w:lang w:val="en-US"/>
              </w:rPr>
              <w:t xml:space="preserve">ensitive data </w:t>
            </w:r>
          </w:p>
          <w:p w14:paraId="608925F2" w14:textId="77777777" w:rsidR="0013020E" w:rsidRPr="003A34D8" w:rsidRDefault="0013020E" w:rsidP="007A3271">
            <w:pPr>
              <w:rPr>
                <w:rFonts w:cstheme="minorHAnsi"/>
                <w:szCs w:val="20"/>
                <w:lang w:val="en-US"/>
              </w:rPr>
            </w:pPr>
            <w:r w:rsidRPr="003A34D8">
              <w:rPr>
                <w:rFonts w:cstheme="minorHAnsi"/>
                <w:szCs w:val="20"/>
                <w:lang w:val="en-US"/>
              </w:rPr>
              <w:t>b) Underlying</w:t>
            </w:r>
            <w:r>
              <w:rPr>
                <w:rFonts w:cstheme="minorHAnsi"/>
                <w:szCs w:val="20"/>
                <w:lang w:val="en-US"/>
              </w:rPr>
              <w:t xml:space="preserve"> data</w:t>
            </w:r>
            <w:r w:rsidRPr="003A34D8">
              <w:rPr>
                <w:rFonts w:cstheme="minorHAnsi"/>
                <w:szCs w:val="20"/>
                <w:lang w:val="en-US"/>
              </w:rPr>
              <w:t>/supplemental data</w:t>
            </w:r>
          </w:p>
          <w:p w14:paraId="0881A04A" w14:textId="77777777" w:rsidR="0013020E" w:rsidRPr="005C0903" w:rsidRDefault="0013020E" w:rsidP="007A3271">
            <w:pPr>
              <w:rPr>
                <w:rFonts w:cstheme="minorHAnsi"/>
                <w:szCs w:val="20"/>
                <w:lang w:val="en-US"/>
              </w:rPr>
            </w:pPr>
            <w:r w:rsidRPr="005C0903">
              <w:rPr>
                <w:rFonts w:cstheme="minorHAnsi"/>
                <w:szCs w:val="20"/>
                <w:lang w:val="en-US"/>
              </w:rPr>
              <w:t>c) Metadata</w:t>
            </w:r>
          </w:p>
          <w:p w14:paraId="6FEEF585" w14:textId="77777777" w:rsidR="0013020E" w:rsidRPr="004F5707" w:rsidRDefault="0013020E" w:rsidP="007A3271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d) Going beyond data: software and materials</w:t>
            </w:r>
          </w:p>
          <w:p w14:paraId="3D4DE9D3" w14:textId="77777777" w:rsidR="0013020E" w:rsidRPr="004F5707" w:rsidRDefault="0013020E" w:rsidP="007A3271">
            <w:pPr>
              <w:rPr>
                <w:rFonts w:cstheme="minorHAnsi"/>
                <w:szCs w:val="20"/>
                <w:lang w:val="en-US"/>
              </w:rPr>
            </w:pPr>
            <w:r w:rsidRPr="004F5707">
              <w:rPr>
                <w:rFonts w:cstheme="minorHAnsi"/>
                <w:szCs w:val="20"/>
                <w:lang w:val="en-US"/>
              </w:rPr>
              <w:t>e) Other kinds of data/unspecified</w:t>
            </w:r>
          </w:p>
          <w:p w14:paraId="71101CE4" w14:textId="78221E35" w:rsidR="0013020E" w:rsidRPr="00F456E7" w:rsidRDefault="0013020E" w:rsidP="00E956AF">
            <w:pPr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------------------------------------------------------------------------------------------------------------------------</w:t>
            </w:r>
            <w:r w:rsidR="00FF5114">
              <w:rPr>
                <w:rFonts w:cstheme="minorHAnsi"/>
                <w:szCs w:val="20"/>
                <w:lang w:val="en-US"/>
              </w:rPr>
              <w:t>-----------</w:t>
            </w:r>
          </w:p>
          <w:p w14:paraId="12313D7C" w14:textId="77777777" w:rsidR="0013020E" w:rsidRPr="00F456E7" w:rsidRDefault="0013020E" w:rsidP="073B707B">
            <w:pPr>
              <w:rPr>
                <w:rFonts w:cstheme="minorHAnsi"/>
                <w:b/>
                <w:szCs w:val="20"/>
                <w:lang w:val="en-US"/>
              </w:rPr>
            </w:pPr>
            <w:r w:rsidRPr="00F456E7">
              <w:rPr>
                <w:rFonts w:cstheme="minorHAnsi"/>
                <w:b/>
                <w:szCs w:val="20"/>
                <w:lang w:val="en-US"/>
              </w:rPr>
              <w:t>16 Reflections on the own role</w:t>
            </w:r>
            <w:r>
              <w:rPr>
                <w:rFonts w:cstheme="minorHAnsi"/>
                <w:b/>
                <w:szCs w:val="20"/>
                <w:lang w:val="en-US"/>
              </w:rPr>
              <w:t>/funders’ role</w:t>
            </w:r>
            <w:r w:rsidRPr="00F456E7">
              <w:rPr>
                <w:rFonts w:cstheme="minorHAnsi"/>
                <w:b/>
                <w:szCs w:val="20"/>
                <w:lang w:val="en-US"/>
              </w:rPr>
              <w:t xml:space="preserve"> in the data sharing process</w:t>
            </w:r>
          </w:p>
          <w:p w14:paraId="06106BD5" w14:textId="77777777" w:rsidR="0013020E" w:rsidRPr="00F456E7" w:rsidRDefault="0013020E" w:rsidP="007A3271">
            <w:pPr>
              <w:tabs>
                <w:tab w:val="left" w:pos="213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a) Reflections on funders</w:t>
            </w:r>
            <w:r>
              <w:rPr>
                <w:rFonts w:cstheme="minorHAnsi"/>
                <w:szCs w:val="20"/>
                <w:lang w:val="en-US"/>
              </w:rPr>
              <w:t>’</w:t>
            </w:r>
            <w:r w:rsidRPr="00F456E7">
              <w:rPr>
                <w:rFonts w:cstheme="minorHAnsi"/>
                <w:szCs w:val="20"/>
                <w:lang w:val="en-US"/>
              </w:rPr>
              <w:t xml:space="preserve"> polic</w:t>
            </w:r>
            <w:r>
              <w:rPr>
                <w:rFonts w:cstheme="minorHAnsi"/>
                <w:szCs w:val="20"/>
                <w:lang w:val="en-US"/>
              </w:rPr>
              <w:t>ies</w:t>
            </w:r>
            <w:r w:rsidRPr="00F456E7">
              <w:rPr>
                <w:rFonts w:cstheme="minorHAnsi"/>
                <w:szCs w:val="20"/>
                <w:lang w:val="en-US"/>
              </w:rPr>
              <w:t xml:space="preserve">, expectations and </w:t>
            </w:r>
            <w:r>
              <w:rPr>
                <w:rFonts w:cstheme="minorHAnsi"/>
                <w:szCs w:val="20"/>
                <w:lang w:val="en-US"/>
              </w:rPr>
              <w:t>requirements</w:t>
            </w:r>
          </w:p>
          <w:p w14:paraId="3F057D2E" w14:textId="05C06554" w:rsidR="0013020E" w:rsidRPr="00F456E7" w:rsidRDefault="0013020E" w:rsidP="007A3271">
            <w:pPr>
              <w:tabs>
                <w:tab w:val="left" w:pos="213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>b) Consideration of the own philosophy regard</w:t>
            </w:r>
            <w:r>
              <w:rPr>
                <w:rFonts w:cstheme="minorHAnsi"/>
                <w:szCs w:val="20"/>
                <w:lang w:val="en-US"/>
              </w:rPr>
              <w:t>ing</w:t>
            </w:r>
            <w:r w:rsidRPr="00F456E7">
              <w:rPr>
                <w:rFonts w:cstheme="minorHAnsi"/>
                <w:szCs w:val="20"/>
                <w:lang w:val="en-US"/>
              </w:rPr>
              <w:t xml:space="preserve"> </w:t>
            </w:r>
            <w:r w:rsidR="00562742">
              <w:rPr>
                <w:rFonts w:cstheme="minorHAnsi"/>
                <w:szCs w:val="20"/>
                <w:lang w:val="en-US"/>
              </w:rPr>
              <w:t>data sharing</w:t>
            </w:r>
          </w:p>
          <w:p w14:paraId="50A02D65" w14:textId="5E825164" w:rsidR="0013020E" w:rsidRPr="00F456E7" w:rsidRDefault="0013020E" w:rsidP="007A3271">
            <w:pPr>
              <w:tabs>
                <w:tab w:val="left" w:pos="2136"/>
              </w:tabs>
              <w:rPr>
                <w:rFonts w:cstheme="minorHAnsi"/>
                <w:szCs w:val="20"/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c) Thoughts on limits and hurdles for the own </w:t>
            </w:r>
            <w:proofErr w:type="spellStart"/>
            <w:r w:rsidR="007D05DA">
              <w:rPr>
                <w:rFonts w:cstheme="minorHAnsi"/>
                <w:szCs w:val="20"/>
                <w:lang w:val="en-US"/>
              </w:rPr>
              <w:t>organisation</w:t>
            </w:r>
            <w:proofErr w:type="spellEnd"/>
          </w:p>
          <w:p w14:paraId="2BFA53CF" w14:textId="518DD733" w:rsidR="0013020E" w:rsidRPr="00F456E7" w:rsidRDefault="0013020E" w:rsidP="007A3271">
            <w:pPr>
              <w:tabs>
                <w:tab w:val="left" w:pos="2136"/>
              </w:tabs>
              <w:rPr>
                <w:rFonts w:cstheme="minorHAnsi"/>
                <w:szCs w:val="20"/>
                <w:lang w:val="en-US"/>
              </w:rPr>
            </w:pPr>
            <w:r w:rsidRPr="00C0074D">
              <w:rPr>
                <w:rFonts w:cstheme="minorHAnsi"/>
                <w:szCs w:val="20"/>
                <w:lang w:val="en-US"/>
              </w:rPr>
              <w:t>d) Relations</w:t>
            </w:r>
            <w:r w:rsidR="0018031A">
              <w:rPr>
                <w:rFonts w:cstheme="minorHAnsi"/>
                <w:szCs w:val="20"/>
                <w:lang w:val="en-US"/>
              </w:rPr>
              <w:t>hips</w:t>
            </w:r>
            <w:r>
              <w:rPr>
                <w:rFonts w:cstheme="minorHAnsi"/>
                <w:szCs w:val="20"/>
                <w:lang w:val="en-US"/>
              </w:rPr>
              <w:t xml:space="preserve"> to</w:t>
            </w:r>
            <w:r w:rsidRPr="00C0074D">
              <w:rPr>
                <w:rFonts w:cstheme="minorHAnsi"/>
                <w:szCs w:val="20"/>
                <w:lang w:val="en-US"/>
              </w:rPr>
              <w:t xml:space="preserve"> other </w:t>
            </w:r>
            <w:r>
              <w:rPr>
                <w:rFonts w:cstheme="minorHAnsi"/>
                <w:szCs w:val="20"/>
                <w:lang w:val="en-US"/>
              </w:rPr>
              <w:t>entities</w:t>
            </w:r>
          </w:p>
          <w:p w14:paraId="64AD2815" w14:textId="3D6DF70E" w:rsidR="0013020E" w:rsidRPr="001B0E5A" w:rsidRDefault="0013020E" w:rsidP="00D11CC5">
            <w:pPr>
              <w:spacing w:line="360" w:lineRule="auto"/>
              <w:rPr>
                <w:lang w:val="en-US"/>
              </w:rPr>
            </w:pPr>
            <w:r w:rsidRPr="00F456E7">
              <w:rPr>
                <w:rFonts w:cstheme="minorHAnsi"/>
                <w:szCs w:val="20"/>
                <w:lang w:val="en-US"/>
              </w:rPr>
              <w:t xml:space="preserve">e) Other reflections </w:t>
            </w:r>
            <w:r>
              <w:rPr>
                <w:rFonts w:cstheme="minorHAnsi"/>
                <w:szCs w:val="20"/>
                <w:lang w:val="en-US"/>
              </w:rPr>
              <w:t>about</w:t>
            </w:r>
            <w:r w:rsidRPr="00F456E7">
              <w:rPr>
                <w:rFonts w:cstheme="minorHAnsi"/>
                <w:szCs w:val="20"/>
                <w:lang w:val="en-US"/>
              </w:rPr>
              <w:t xml:space="preserve"> the own role</w:t>
            </w:r>
          </w:p>
        </w:tc>
      </w:tr>
    </w:tbl>
    <w:p w14:paraId="46BF7EBC" w14:textId="2EFC5A09" w:rsidR="6D659EEF" w:rsidRDefault="6D659EEF" w:rsidP="6D659EEF">
      <w:pPr>
        <w:jc w:val="center"/>
        <w:rPr>
          <w:b/>
          <w:bCs/>
          <w:sz w:val="32"/>
          <w:szCs w:val="32"/>
          <w:highlight w:val="green"/>
          <w:lang w:val="en-US"/>
        </w:rPr>
      </w:pPr>
    </w:p>
    <w:p w14:paraId="2216E556" w14:textId="42225ED2" w:rsidR="00621A2C" w:rsidRDefault="004F73C5" w:rsidP="00E00D9B">
      <w:pPr>
        <w:rPr>
          <w:lang w:val="en-US"/>
        </w:rPr>
      </w:pPr>
      <w:r w:rsidRPr="004F73C5">
        <w:rPr>
          <w:b/>
          <w:bCs/>
          <w:lang w:val="en-US"/>
        </w:rPr>
        <w:t>Addendum:</w:t>
      </w:r>
      <w:r>
        <w:rPr>
          <w:bCs/>
          <w:lang w:val="en-US"/>
        </w:rPr>
        <w:t xml:space="preserve"> </w:t>
      </w:r>
      <w:r w:rsidR="00E00D9B" w:rsidRPr="004F73C5">
        <w:rPr>
          <w:bCs/>
          <w:lang w:val="en-US"/>
        </w:rPr>
        <w:t>For more detailed information, for examp</w:t>
      </w:r>
      <w:bookmarkStart w:id="0" w:name="_GoBack"/>
      <w:bookmarkEnd w:id="0"/>
      <w:r w:rsidR="00E00D9B" w:rsidRPr="004F73C5">
        <w:rPr>
          <w:bCs/>
          <w:lang w:val="en-US"/>
        </w:rPr>
        <w:t xml:space="preserve">le about the definition of the categories </w:t>
      </w:r>
      <w:r>
        <w:rPr>
          <w:bCs/>
          <w:lang w:val="en-US"/>
        </w:rPr>
        <w:t>or</w:t>
      </w:r>
      <w:r w:rsidRPr="004F73C5">
        <w:rPr>
          <w:bCs/>
          <w:lang w:val="en-US"/>
        </w:rPr>
        <w:t xml:space="preserve"> </w:t>
      </w:r>
      <w:r w:rsidR="00E00D9B" w:rsidRPr="004F73C5">
        <w:rPr>
          <w:bCs/>
          <w:lang w:val="en-US"/>
        </w:rPr>
        <w:t xml:space="preserve">access to the full codebook, please contact the corresponding author: </w:t>
      </w:r>
      <w:hyperlink r:id="rId11" w:history="1">
        <w:r w:rsidRPr="004F73C5">
          <w:rPr>
            <w:rStyle w:val="Hyperlink"/>
            <w:bCs/>
            <w:lang w:val="en-US"/>
          </w:rPr>
          <w:t>Michael.anger@dkfz-heidelberg.de</w:t>
        </w:r>
      </w:hyperlink>
      <w:r>
        <w:rPr>
          <w:bCs/>
          <w:lang w:val="en-US"/>
        </w:rPr>
        <w:t xml:space="preserve"> / ORCID </w:t>
      </w:r>
      <w:hyperlink r:id="rId12" w:tgtFrame="_blank" w:history="1">
        <w:r w:rsidR="00FD611D" w:rsidRPr="00FD611D">
          <w:rPr>
            <w:rStyle w:val="Hyperlink"/>
            <w:lang w:val="en-US"/>
          </w:rPr>
          <w:t>https://orcid.org/0000-0002-9328-510X</w:t>
        </w:r>
      </w:hyperlink>
    </w:p>
    <w:p w14:paraId="57822D2E" w14:textId="77777777" w:rsidR="00FD611D" w:rsidRPr="004F73C5" w:rsidRDefault="00FD611D" w:rsidP="00E00D9B">
      <w:pPr>
        <w:rPr>
          <w:bCs/>
          <w:lang w:val="en-US"/>
        </w:rPr>
      </w:pPr>
    </w:p>
    <w:p w14:paraId="4FC7ADCF" w14:textId="77777777" w:rsidR="004F73C5" w:rsidRPr="00E00D9B" w:rsidRDefault="004F73C5" w:rsidP="00E00D9B">
      <w:pPr>
        <w:rPr>
          <w:bCs/>
          <w:highlight w:val="green"/>
          <w:lang w:val="en-US"/>
        </w:rPr>
      </w:pPr>
    </w:p>
    <w:p w14:paraId="0F666077" w14:textId="77777777" w:rsidR="00AE73FD" w:rsidRPr="00E76C3A" w:rsidRDefault="00AE73FD" w:rsidP="45F9CB2D">
      <w:pPr>
        <w:rPr>
          <w:lang w:val="en-US"/>
        </w:rPr>
      </w:pPr>
    </w:p>
    <w:sectPr w:rsidR="00AE73FD" w:rsidRPr="00E76C3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B76FF" w14:textId="77777777" w:rsidR="00C25042" w:rsidRDefault="00C25042" w:rsidP="00A63298">
      <w:pPr>
        <w:spacing w:after="0" w:line="240" w:lineRule="auto"/>
      </w:pPr>
      <w:r>
        <w:separator/>
      </w:r>
    </w:p>
  </w:endnote>
  <w:endnote w:type="continuationSeparator" w:id="0">
    <w:p w14:paraId="2F6BC3B9" w14:textId="77777777" w:rsidR="00C25042" w:rsidRDefault="00C25042" w:rsidP="00A63298">
      <w:pPr>
        <w:spacing w:after="0" w:line="240" w:lineRule="auto"/>
      </w:pPr>
      <w:r>
        <w:continuationSeparator/>
      </w:r>
    </w:p>
  </w:endnote>
  <w:endnote w:type="continuationNotice" w:id="1">
    <w:p w14:paraId="45F1E2E0" w14:textId="77777777" w:rsidR="00C25042" w:rsidRDefault="00C250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50755" w14:textId="77777777" w:rsidR="00967855" w:rsidRDefault="0096785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53232"/>
      <w:docPartObj>
        <w:docPartGallery w:val="Page Numbers (Bottom of Page)"/>
        <w:docPartUnique/>
      </w:docPartObj>
    </w:sdtPr>
    <w:sdtEndPr/>
    <w:sdtContent>
      <w:p w14:paraId="12F95FDC" w14:textId="26BB716E" w:rsidR="00967855" w:rsidRDefault="0096785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A250662" w14:textId="77777777" w:rsidR="00967855" w:rsidRDefault="0096785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B3346" w14:textId="77777777" w:rsidR="00967855" w:rsidRDefault="0096785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F3C24" w14:textId="77777777" w:rsidR="00C25042" w:rsidRDefault="00C25042" w:rsidP="00A63298">
      <w:pPr>
        <w:spacing w:after="0" w:line="240" w:lineRule="auto"/>
      </w:pPr>
      <w:r>
        <w:separator/>
      </w:r>
    </w:p>
  </w:footnote>
  <w:footnote w:type="continuationSeparator" w:id="0">
    <w:p w14:paraId="3184DAA3" w14:textId="77777777" w:rsidR="00C25042" w:rsidRDefault="00C25042" w:rsidP="00A63298">
      <w:pPr>
        <w:spacing w:after="0" w:line="240" w:lineRule="auto"/>
      </w:pPr>
      <w:r>
        <w:continuationSeparator/>
      </w:r>
    </w:p>
  </w:footnote>
  <w:footnote w:type="continuationNotice" w:id="1">
    <w:p w14:paraId="19A1BF93" w14:textId="77777777" w:rsidR="00C25042" w:rsidRDefault="00C2504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71C50C" w14:textId="77777777" w:rsidR="00967855" w:rsidRDefault="0096785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546ED5" w14:textId="36B4DA2C" w:rsidR="00967855" w:rsidRPr="00B87E8F" w:rsidRDefault="00967855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3808D" w14:textId="77777777" w:rsidR="00967855" w:rsidRDefault="0096785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B1262"/>
    <w:multiLevelType w:val="hybridMultilevel"/>
    <w:tmpl w:val="6FE8849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D02A4"/>
    <w:multiLevelType w:val="hybridMultilevel"/>
    <w:tmpl w:val="FBAA72D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75FA5"/>
    <w:multiLevelType w:val="hybridMultilevel"/>
    <w:tmpl w:val="F30E0AD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853A9"/>
    <w:multiLevelType w:val="hybridMultilevel"/>
    <w:tmpl w:val="065EB6C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C1A74"/>
    <w:multiLevelType w:val="hybridMultilevel"/>
    <w:tmpl w:val="065EB6C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D60BD"/>
    <w:multiLevelType w:val="hybridMultilevel"/>
    <w:tmpl w:val="E8BE522E"/>
    <w:lvl w:ilvl="0" w:tplc="3C40B5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86E23"/>
    <w:multiLevelType w:val="hybridMultilevel"/>
    <w:tmpl w:val="2EDC1B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3F1FEA"/>
    <w:multiLevelType w:val="hybridMultilevel"/>
    <w:tmpl w:val="60BEB9D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023EF3"/>
    <w:multiLevelType w:val="hybridMultilevel"/>
    <w:tmpl w:val="0192865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6C0414"/>
    <w:multiLevelType w:val="hybridMultilevel"/>
    <w:tmpl w:val="3BBC2A98"/>
    <w:lvl w:ilvl="0" w:tplc="A1048300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BD1B7B"/>
    <w:multiLevelType w:val="hybridMultilevel"/>
    <w:tmpl w:val="8BBC252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513C1F"/>
    <w:multiLevelType w:val="hybridMultilevel"/>
    <w:tmpl w:val="B45E0A3E"/>
    <w:lvl w:ilvl="0" w:tplc="12DCD6AA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544083"/>
    <w:multiLevelType w:val="hybridMultilevel"/>
    <w:tmpl w:val="67C21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5F5B96"/>
    <w:multiLevelType w:val="hybridMultilevel"/>
    <w:tmpl w:val="B0EE0A1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5D426A"/>
    <w:multiLevelType w:val="hybridMultilevel"/>
    <w:tmpl w:val="06203C8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B36C1B"/>
    <w:multiLevelType w:val="hybridMultilevel"/>
    <w:tmpl w:val="3BF0F7F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194545"/>
    <w:multiLevelType w:val="hybridMultilevel"/>
    <w:tmpl w:val="98DEF34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366FD8"/>
    <w:multiLevelType w:val="hybridMultilevel"/>
    <w:tmpl w:val="31DAE7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277D9A"/>
    <w:multiLevelType w:val="hybridMultilevel"/>
    <w:tmpl w:val="9E188846"/>
    <w:lvl w:ilvl="0" w:tplc="80F4A2A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1B3231"/>
    <w:multiLevelType w:val="hybridMultilevel"/>
    <w:tmpl w:val="3954DEC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9512F3"/>
    <w:multiLevelType w:val="hybridMultilevel"/>
    <w:tmpl w:val="8A00C6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8"/>
  </w:num>
  <w:num w:numId="3">
    <w:abstractNumId w:val="5"/>
  </w:num>
  <w:num w:numId="4">
    <w:abstractNumId w:val="14"/>
  </w:num>
  <w:num w:numId="5">
    <w:abstractNumId w:val="10"/>
  </w:num>
  <w:num w:numId="6">
    <w:abstractNumId w:val="7"/>
  </w:num>
  <w:num w:numId="7">
    <w:abstractNumId w:val="6"/>
  </w:num>
  <w:num w:numId="8">
    <w:abstractNumId w:val="16"/>
  </w:num>
  <w:num w:numId="9">
    <w:abstractNumId w:val="15"/>
  </w:num>
  <w:num w:numId="10">
    <w:abstractNumId w:val="2"/>
  </w:num>
  <w:num w:numId="11">
    <w:abstractNumId w:val="13"/>
  </w:num>
  <w:num w:numId="12">
    <w:abstractNumId w:val="20"/>
  </w:num>
  <w:num w:numId="13">
    <w:abstractNumId w:val="19"/>
  </w:num>
  <w:num w:numId="14">
    <w:abstractNumId w:val="17"/>
  </w:num>
  <w:num w:numId="15">
    <w:abstractNumId w:val="8"/>
  </w:num>
  <w:num w:numId="16">
    <w:abstractNumId w:val="12"/>
  </w:num>
  <w:num w:numId="17">
    <w:abstractNumId w:val="0"/>
  </w:num>
  <w:num w:numId="18">
    <w:abstractNumId w:val="3"/>
  </w:num>
  <w:num w:numId="19">
    <w:abstractNumId w:val="11"/>
  </w:num>
  <w:num w:numId="20">
    <w:abstractNumId w:val="9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CF6"/>
    <w:rsid w:val="00001B87"/>
    <w:rsid w:val="00002B1E"/>
    <w:rsid w:val="00003688"/>
    <w:rsid w:val="00012607"/>
    <w:rsid w:val="000135A4"/>
    <w:rsid w:val="00013793"/>
    <w:rsid w:val="00014B66"/>
    <w:rsid w:val="00020079"/>
    <w:rsid w:val="0002038E"/>
    <w:rsid w:val="000207CF"/>
    <w:rsid w:val="00025F32"/>
    <w:rsid w:val="00030C33"/>
    <w:rsid w:val="00032DE8"/>
    <w:rsid w:val="0003662E"/>
    <w:rsid w:val="0003681D"/>
    <w:rsid w:val="00040C2A"/>
    <w:rsid w:val="000417F1"/>
    <w:rsid w:val="00046FCA"/>
    <w:rsid w:val="00050A01"/>
    <w:rsid w:val="00054184"/>
    <w:rsid w:val="0006011A"/>
    <w:rsid w:val="00061F9A"/>
    <w:rsid w:val="000625E5"/>
    <w:rsid w:val="00063B0E"/>
    <w:rsid w:val="000641D6"/>
    <w:rsid w:val="0007073A"/>
    <w:rsid w:val="00070F6E"/>
    <w:rsid w:val="00073C38"/>
    <w:rsid w:val="00074F45"/>
    <w:rsid w:val="000769BB"/>
    <w:rsid w:val="000777BF"/>
    <w:rsid w:val="00083351"/>
    <w:rsid w:val="0008673E"/>
    <w:rsid w:val="000904B0"/>
    <w:rsid w:val="00091F75"/>
    <w:rsid w:val="00092096"/>
    <w:rsid w:val="00094379"/>
    <w:rsid w:val="00097B76"/>
    <w:rsid w:val="0009D639"/>
    <w:rsid w:val="000A3067"/>
    <w:rsid w:val="000A3549"/>
    <w:rsid w:val="000B2996"/>
    <w:rsid w:val="000B3908"/>
    <w:rsid w:val="000B3974"/>
    <w:rsid w:val="000B3A23"/>
    <w:rsid w:val="000B3DFC"/>
    <w:rsid w:val="000B4319"/>
    <w:rsid w:val="000B651B"/>
    <w:rsid w:val="000B6910"/>
    <w:rsid w:val="000B79E1"/>
    <w:rsid w:val="000C2036"/>
    <w:rsid w:val="000D129C"/>
    <w:rsid w:val="000D2A7A"/>
    <w:rsid w:val="000D396D"/>
    <w:rsid w:val="000D4C7B"/>
    <w:rsid w:val="000D6BF1"/>
    <w:rsid w:val="000E1694"/>
    <w:rsid w:val="000E4751"/>
    <w:rsid w:val="000E56BD"/>
    <w:rsid w:val="000E5E1A"/>
    <w:rsid w:val="000E6BF6"/>
    <w:rsid w:val="000F0892"/>
    <w:rsid w:val="000F0C96"/>
    <w:rsid w:val="000F4072"/>
    <w:rsid w:val="000F4E81"/>
    <w:rsid w:val="000F547B"/>
    <w:rsid w:val="000F642B"/>
    <w:rsid w:val="000F6ACD"/>
    <w:rsid w:val="0010007A"/>
    <w:rsid w:val="00102833"/>
    <w:rsid w:val="00103DCA"/>
    <w:rsid w:val="00110051"/>
    <w:rsid w:val="001132BF"/>
    <w:rsid w:val="001139FD"/>
    <w:rsid w:val="001209FA"/>
    <w:rsid w:val="00120E9E"/>
    <w:rsid w:val="00121C3A"/>
    <w:rsid w:val="00127DC8"/>
    <w:rsid w:val="0013020E"/>
    <w:rsid w:val="001303DD"/>
    <w:rsid w:val="001333DA"/>
    <w:rsid w:val="00133EEF"/>
    <w:rsid w:val="00135001"/>
    <w:rsid w:val="00137910"/>
    <w:rsid w:val="00143B3C"/>
    <w:rsid w:val="00143D29"/>
    <w:rsid w:val="001570F1"/>
    <w:rsid w:val="00157DD8"/>
    <w:rsid w:val="00157E52"/>
    <w:rsid w:val="00157E5E"/>
    <w:rsid w:val="001600AB"/>
    <w:rsid w:val="00162BB0"/>
    <w:rsid w:val="0016345A"/>
    <w:rsid w:val="00166B53"/>
    <w:rsid w:val="0016755F"/>
    <w:rsid w:val="001704E9"/>
    <w:rsid w:val="001708E1"/>
    <w:rsid w:val="00171238"/>
    <w:rsid w:val="001731A1"/>
    <w:rsid w:val="00174B69"/>
    <w:rsid w:val="001773E9"/>
    <w:rsid w:val="001773F4"/>
    <w:rsid w:val="0018031A"/>
    <w:rsid w:val="00182BB2"/>
    <w:rsid w:val="001832DF"/>
    <w:rsid w:val="001844F2"/>
    <w:rsid w:val="00185367"/>
    <w:rsid w:val="0018793E"/>
    <w:rsid w:val="0018799F"/>
    <w:rsid w:val="00192926"/>
    <w:rsid w:val="00192FA6"/>
    <w:rsid w:val="00194AC7"/>
    <w:rsid w:val="00195883"/>
    <w:rsid w:val="00196584"/>
    <w:rsid w:val="001A1283"/>
    <w:rsid w:val="001A293B"/>
    <w:rsid w:val="001A3077"/>
    <w:rsid w:val="001A3C4E"/>
    <w:rsid w:val="001A42AA"/>
    <w:rsid w:val="001B0E5A"/>
    <w:rsid w:val="001B2972"/>
    <w:rsid w:val="001B3B22"/>
    <w:rsid w:val="001B40B6"/>
    <w:rsid w:val="001B591E"/>
    <w:rsid w:val="001B6FD8"/>
    <w:rsid w:val="001C5981"/>
    <w:rsid w:val="001C69A6"/>
    <w:rsid w:val="001D13E2"/>
    <w:rsid w:val="001E018D"/>
    <w:rsid w:val="001E1F50"/>
    <w:rsid w:val="001E52E0"/>
    <w:rsid w:val="001F6660"/>
    <w:rsid w:val="001F7D50"/>
    <w:rsid w:val="0020069B"/>
    <w:rsid w:val="00201637"/>
    <w:rsid w:val="00202169"/>
    <w:rsid w:val="0020294C"/>
    <w:rsid w:val="0020354A"/>
    <w:rsid w:val="00205C1D"/>
    <w:rsid w:val="00207798"/>
    <w:rsid w:val="002106AD"/>
    <w:rsid w:val="002112BF"/>
    <w:rsid w:val="0021277B"/>
    <w:rsid w:val="00223C51"/>
    <w:rsid w:val="00223D54"/>
    <w:rsid w:val="00224870"/>
    <w:rsid w:val="00225267"/>
    <w:rsid w:val="00226A2A"/>
    <w:rsid w:val="0023097B"/>
    <w:rsid w:val="00232741"/>
    <w:rsid w:val="00233C58"/>
    <w:rsid w:val="00234DF5"/>
    <w:rsid w:val="00241199"/>
    <w:rsid w:val="00243085"/>
    <w:rsid w:val="002432F3"/>
    <w:rsid w:val="0024571E"/>
    <w:rsid w:val="00245850"/>
    <w:rsid w:val="00247875"/>
    <w:rsid w:val="0025093C"/>
    <w:rsid w:val="00250E69"/>
    <w:rsid w:val="00251695"/>
    <w:rsid w:val="002525CE"/>
    <w:rsid w:val="00254037"/>
    <w:rsid w:val="00257D66"/>
    <w:rsid w:val="00260314"/>
    <w:rsid w:val="00261D4E"/>
    <w:rsid w:val="002634F7"/>
    <w:rsid w:val="00270165"/>
    <w:rsid w:val="002754B3"/>
    <w:rsid w:val="0027591B"/>
    <w:rsid w:val="00275A45"/>
    <w:rsid w:val="00276515"/>
    <w:rsid w:val="00280034"/>
    <w:rsid w:val="00280BD5"/>
    <w:rsid w:val="00282803"/>
    <w:rsid w:val="002835F7"/>
    <w:rsid w:val="00283FD2"/>
    <w:rsid w:val="002842F7"/>
    <w:rsid w:val="0028511E"/>
    <w:rsid w:val="00287F9F"/>
    <w:rsid w:val="002940AC"/>
    <w:rsid w:val="002975C2"/>
    <w:rsid w:val="00297909"/>
    <w:rsid w:val="00297A3B"/>
    <w:rsid w:val="002A4E0D"/>
    <w:rsid w:val="002A60AE"/>
    <w:rsid w:val="002A640B"/>
    <w:rsid w:val="002A6607"/>
    <w:rsid w:val="002A708E"/>
    <w:rsid w:val="002A7F76"/>
    <w:rsid w:val="002B0DA3"/>
    <w:rsid w:val="002B1BC3"/>
    <w:rsid w:val="002B23A4"/>
    <w:rsid w:val="002B23BC"/>
    <w:rsid w:val="002B4880"/>
    <w:rsid w:val="002B56A1"/>
    <w:rsid w:val="002B59AD"/>
    <w:rsid w:val="002B6B3F"/>
    <w:rsid w:val="002C04AC"/>
    <w:rsid w:val="002C1121"/>
    <w:rsid w:val="002C122A"/>
    <w:rsid w:val="002C2B2D"/>
    <w:rsid w:val="002C4651"/>
    <w:rsid w:val="002C4BCB"/>
    <w:rsid w:val="002C54E8"/>
    <w:rsid w:val="002C79BA"/>
    <w:rsid w:val="002D1BD5"/>
    <w:rsid w:val="002D3961"/>
    <w:rsid w:val="002D61E7"/>
    <w:rsid w:val="002D7FF5"/>
    <w:rsid w:val="002E0830"/>
    <w:rsid w:val="002E4B79"/>
    <w:rsid w:val="002E5D4D"/>
    <w:rsid w:val="002E7234"/>
    <w:rsid w:val="002F45AF"/>
    <w:rsid w:val="002F57FA"/>
    <w:rsid w:val="003045D4"/>
    <w:rsid w:val="00304845"/>
    <w:rsid w:val="0030540B"/>
    <w:rsid w:val="00310536"/>
    <w:rsid w:val="00311B10"/>
    <w:rsid w:val="003123C1"/>
    <w:rsid w:val="00312FB4"/>
    <w:rsid w:val="003131A4"/>
    <w:rsid w:val="00314DEE"/>
    <w:rsid w:val="00315AED"/>
    <w:rsid w:val="00317D20"/>
    <w:rsid w:val="0032286E"/>
    <w:rsid w:val="00323F60"/>
    <w:rsid w:val="0032434B"/>
    <w:rsid w:val="00325858"/>
    <w:rsid w:val="00332883"/>
    <w:rsid w:val="00334F40"/>
    <w:rsid w:val="003354E8"/>
    <w:rsid w:val="00337B93"/>
    <w:rsid w:val="00341BB3"/>
    <w:rsid w:val="00341C6B"/>
    <w:rsid w:val="0034580B"/>
    <w:rsid w:val="00346093"/>
    <w:rsid w:val="00350A72"/>
    <w:rsid w:val="00351167"/>
    <w:rsid w:val="00353ECB"/>
    <w:rsid w:val="003626A7"/>
    <w:rsid w:val="00363F88"/>
    <w:rsid w:val="00365EA2"/>
    <w:rsid w:val="00366350"/>
    <w:rsid w:val="00367F90"/>
    <w:rsid w:val="003714F1"/>
    <w:rsid w:val="00371A3E"/>
    <w:rsid w:val="00375CDE"/>
    <w:rsid w:val="00377508"/>
    <w:rsid w:val="003813AA"/>
    <w:rsid w:val="003814E1"/>
    <w:rsid w:val="003935C9"/>
    <w:rsid w:val="003957B8"/>
    <w:rsid w:val="003962F2"/>
    <w:rsid w:val="003A34D8"/>
    <w:rsid w:val="003A3B87"/>
    <w:rsid w:val="003A5AB5"/>
    <w:rsid w:val="003A5E2E"/>
    <w:rsid w:val="003A7E67"/>
    <w:rsid w:val="003A7FB5"/>
    <w:rsid w:val="003B0BE7"/>
    <w:rsid w:val="003B2CE0"/>
    <w:rsid w:val="003B5417"/>
    <w:rsid w:val="003B6769"/>
    <w:rsid w:val="003C1487"/>
    <w:rsid w:val="003C152B"/>
    <w:rsid w:val="003C551C"/>
    <w:rsid w:val="003D3EEB"/>
    <w:rsid w:val="003D5615"/>
    <w:rsid w:val="003D5E14"/>
    <w:rsid w:val="003D645C"/>
    <w:rsid w:val="003E06F7"/>
    <w:rsid w:val="003E3619"/>
    <w:rsid w:val="003E411E"/>
    <w:rsid w:val="003E6037"/>
    <w:rsid w:val="003E74E2"/>
    <w:rsid w:val="003E753B"/>
    <w:rsid w:val="003F0D0F"/>
    <w:rsid w:val="003F2E2A"/>
    <w:rsid w:val="003F679E"/>
    <w:rsid w:val="00401C63"/>
    <w:rsid w:val="00402032"/>
    <w:rsid w:val="00403609"/>
    <w:rsid w:val="00403703"/>
    <w:rsid w:val="0040612F"/>
    <w:rsid w:val="00407CED"/>
    <w:rsid w:val="00410E9C"/>
    <w:rsid w:val="00411997"/>
    <w:rsid w:val="00413876"/>
    <w:rsid w:val="004139C7"/>
    <w:rsid w:val="00413FED"/>
    <w:rsid w:val="004249A4"/>
    <w:rsid w:val="00424FC6"/>
    <w:rsid w:val="0042554A"/>
    <w:rsid w:val="00425A6F"/>
    <w:rsid w:val="00430CBF"/>
    <w:rsid w:val="00431436"/>
    <w:rsid w:val="0043372C"/>
    <w:rsid w:val="00434C2A"/>
    <w:rsid w:val="00436380"/>
    <w:rsid w:val="004373B5"/>
    <w:rsid w:val="0044017F"/>
    <w:rsid w:val="0044091B"/>
    <w:rsid w:val="0044186B"/>
    <w:rsid w:val="00441D0E"/>
    <w:rsid w:val="004462B4"/>
    <w:rsid w:val="00446A7D"/>
    <w:rsid w:val="004473E8"/>
    <w:rsid w:val="00451E46"/>
    <w:rsid w:val="00453D29"/>
    <w:rsid w:val="004561F1"/>
    <w:rsid w:val="00463DC5"/>
    <w:rsid w:val="0046438B"/>
    <w:rsid w:val="004671B2"/>
    <w:rsid w:val="0046739E"/>
    <w:rsid w:val="004674D1"/>
    <w:rsid w:val="0046794F"/>
    <w:rsid w:val="00467D0F"/>
    <w:rsid w:val="004719A5"/>
    <w:rsid w:val="004729B8"/>
    <w:rsid w:val="00475CFB"/>
    <w:rsid w:val="004768F2"/>
    <w:rsid w:val="00476A84"/>
    <w:rsid w:val="00476C2F"/>
    <w:rsid w:val="00480151"/>
    <w:rsid w:val="00481D81"/>
    <w:rsid w:val="004826A3"/>
    <w:rsid w:val="00492737"/>
    <w:rsid w:val="0049421E"/>
    <w:rsid w:val="004A2AD8"/>
    <w:rsid w:val="004A666B"/>
    <w:rsid w:val="004A7A51"/>
    <w:rsid w:val="004B358E"/>
    <w:rsid w:val="004B4DDF"/>
    <w:rsid w:val="004B6669"/>
    <w:rsid w:val="004C2E42"/>
    <w:rsid w:val="004C4B8D"/>
    <w:rsid w:val="004C5838"/>
    <w:rsid w:val="004C5AA7"/>
    <w:rsid w:val="004C7F31"/>
    <w:rsid w:val="004D2729"/>
    <w:rsid w:val="004D2D0E"/>
    <w:rsid w:val="004D4B20"/>
    <w:rsid w:val="004E25B2"/>
    <w:rsid w:val="004E3E9F"/>
    <w:rsid w:val="004F355F"/>
    <w:rsid w:val="004F3E94"/>
    <w:rsid w:val="004F490F"/>
    <w:rsid w:val="004F5707"/>
    <w:rsid w:val="004F73C5"/>
    <w:rsid w:val="004F75BB"/>
    <w:rsid w:val="005031FA"/>
    <w:rsid w:val="005034AA"/>
    <w:rsid w:val="00505E48"/>
    <w:rsid w:val="00505FD7"/>
    <w:rsid w:val="00506909"/>
    <w:rsid w:val="00514ECC"/>
    <w:rsid w:val="005228CC"/>
    <w:rsid w:val="00522B2B"/>
    <w:rsid w:val="00525C6B"/>
    <w:rsid w:val="005263B5"/>
    <w:rsid w:val="00527804"/>
    <w:rsid w:val="005307E0"/>
    <w:rsid w:val="005368B1"/>
    <w:rsid w:val="00536DBE"/>
    <w:rsid w:val="00537A70"/>
    <w:rsid w:val="00542273"/>
    <w:rsid w:val="00544285"/>
    <w:rsid w:val="005455E3"/>
    <w:rsid w:val="0055132D"/>
    <w:rsid w:val="0055178E"/>
    <w:rsid w:val="005541D1"/>
    <w:rsid w:val="00554BB2"/>
    <w:rsid w:val="00560FEF"/>
    <w:rsid w:val="00562742"/>
    <w:rsid w:val="00564D33"/>
    <w:rsid w:val="00565FDA"/>
    <w:rsid w:val="005715E5"/>
    <w:rsid w:val="00573848"/>
    <w:rsid w:val="0057437D"/>
    <w:rsid w:val="00574FD5"/>
    <w:rsid w:val="005813CA"/>
    <w:rsid w:val="005875B3"/>
    <w:rsid w:val="00590AAA"/>
    <w:rsid w:val="0059287F"/>
    <w:rsid w:val="005938EC"/>
    <w:rsid w:val="00594B4B"/>
    <w:rsid w:val="0059521F"/>
    <w:rsid w:val="005A26DD"/>
    <w:rsid w:val="005A3AAC"/>
    <w:rsid w:val="005B05E9"/>
    <w:rsid w:val="005B0EAC"/>
    <w:rsid w:val="005B1163"/>
    <w:rsid w:val="005B3377"/>
    <w:rsid w:val="005B4160"/>
    <w:rsid w:val="005C0903"/>
    <w:rsid w:val="005C1EDB"/>
    <w:rsid w:val="005C3F66"/>
    <w:rsid w:val="005C5B56"/>
    <w:rsid w:val="005C6710"/>
    <w:rsid w:val="005C6B60"/>
    <w:rsid w:val="005C75D2"/>
    <w:rsid w:val="005D41C8"/>
    <w:rsid w:val="005D42F3"/>
    <w:rsid w:val="005D53ED"/>
    <w:rsid w:val="005D5C07"/>
    <w:rsid w:val="005D7E75"/>
    <w:rsid w:val="005D7FDF"/>
    <w:rsid w:val="005E292A"/>
    <w:rsid w:val="005E2F80"/>
    <w:rsid w:val="005E32C5"/>
    <w:rsid w:val="005E4174"/>
    <w:rsid w:val="005F0F80"/>
    <w:rsid w:val="005F56A2"/>
    <w:rsid w:val="005F61BC"/>
    <w:rsid w:val="005F7248"/>
    <w:rsid w:val="00602960"/>
    <w:rsid w:val="006069E5"/>
    <w:rsid w:val="00610E93"/>
    <w:rsid w:val="00613D3A"/>
    <w:rsid w:val="00614528"/>
    <w:rsid w:val="00616B35"/>
    <w:rsid w:val="006170C3"/>
    <w:rsid w:val="0062149B"/>
    <w:rsid w:val="0062163D"/>
    <w:rsid w:val="00621A2C"/>
    <w:rsid w:val="00622A35"/>
    <w:rsid w:val="00623265"/>
    <w:rsid w:val="0062571F"/>
    <w:rsid w:val="00625D2B"/>
    <w:rsid w:val="0062614C"/>
    <w:rsid w:val="00626BA0"/>
    <w:rsid w:val="006271F8"/>
    <w:rsid w:val="00627265"/>
    <w:rsid w:val="0063298C"/>
    <w:rsid w:val="006334AE"/>
    <w:rsid w:val="00640B23"/>
    <w:rsid w:val="00640DDE"/>
    <w:rsid w:val="00641481"/>
    <w:rsid w:val="0064377C"/>
    <w:rsid w:val="00644179"/>
    <w:rsid w:val="00644FB9"/>
    <w:rsid w:val="00645FF9"/>
    <w:rsid w:val="00651B4B"/>
    <w:rsid w:val="00651B59"/>
    <w:rsid w:val="00652FD0"/>
    <w:rsid w:val="0065669B"/>
    <w:rsid w:val="00656A60"/>
    <w:rsid w:val="00657251"/>
    <w:rsid w:val="00657DA4"/>
    <w:rsid w:val="00666389"/>
    <w:rsid w:val="0067112B"/>
    <w:rsid w:val="00672D91"/>
    <w:rsid w:val="00675F56"/>
    <w:rsid w:val="00690481"/>
    <w:rsid w:val="0069056D"/>
    <w:rsid w:val="006918B2"/>
    <w:rsid w:val="006948EA"/>
    <w:rsid w:val="00694F86"/>
    <w:rsid w:val="00695F6B"/>
    <w:rsid w:val="006A386F"/>
    <w:rsid w:val="006A76BF"/>
    <w:rsid w:val="006B2005"/>
    <w:rsid w:val="006B352B"/>
    <w:rsid w:val="006B3AF4"/>
    <w:rsid w:val="006B3CCD"/>
    <w:rsid w:val="006B4C5A"/>
    <w:rsid w:val="006C2C87"/>
    <w:rsid w:val="006C380C"/>
    <w:rsid w:val="006C61AD"/>
    <w:rsid w:val="006C61C2"/>
    <w:rsid w:val="006D0463"/>
    <w:rsid w:val="006D1916"/>
    <w:rsid w:val="006D2560"/>
    <w:rsid w:val="006D41AF"/>
    <w:rsid w:val="006D43A3"/>
    <w:rsid w:val="006D5C33"/>
    <w:rsid w:val="006E0C87"/>
    <w:rsid w:val="006E2090"/>
    <w:rsid w:val="006E2171"/>
    <w:rsid w:val="006E4EEC"/>
    <w:rsid w:val="006F0C18"/>
    <w:rsid w:val="006F14AE"/>
    <w:rsid w:val="006F4E0E"/>
    <w:rsid w:val="006F53BB"/>
    <w:rsid w:val="00700DA8"/>
    <w:rsid w:val="0070610E"/>
    <w:rsid w:val="00711750"/>
    <w:rsid w:val="00711C7E"/>
    <w:rsid w:val="00715FCE"/>
    <w:rsid w:val="00716F9A"/>
    <w:rsid w:val="007233A7"/>
    <w:rsid w:val="00727BB0"/>
    <w:rsid w:val="00735571"/>
    <w:rsid w:val="007371BF"/>
    <w:rsid w:val="00737BD6"/>
    <w:rsid w:val="00737CCB"/>
    <w:rsid w:val="00737FAE"/>
    <w:rsid w:val="007421FB"/>
    <w:rsid w:val="00742FBC"/>
    <w:rsid w:val="007430F2"/>
    <w:rsid w:val="00743CC1"/>
    <w:rsid w:val="00750A6A"/>
    <w:rsid w:val="00750D03"/>
    <w:rsid w:val="00750F18"/>
    <w:rsid w:val="007520D9"/>
    <w:rsid w:val="0075359D"/>
    <w:rsid w:val="00756307"/>
    <w:rsid w:val="00756ACD"/>
    <w:rsid w:val="00762F07"/>
    <w:rsid w:val="007633AE"/>
    <w:rsid w:val="00772670"/>
    <w:rsid w:val="00775F64"/>
    <w:rsid w:val="00776AB7"/>
    <w:rsid w:val="007779DA"/>
    <w:rsid w:val="00777CAA"/>
    <w:rsid w:val="00777D7E"/>
    <w:rsid w:val="007863AB"/>
    <w:rsid w:val="00786F5D"/>
    <w:rsid w:val="007873F2"/>
    <w:rsid w:val="00787703"/>
    <w:rsid w:val="0079289F"/>
    <w:rsid w:val="00793164"/>
    <w:rsid w:val="00797011"/>
    <w:rsid w:val="0079768D"/>
    <w:rsid w:val="00797C51"/>
    <w:rsid w:val="007A04EA"/>
    <w:rsid w:val="007A0D49"/>
    <w:rsid w:val="007A2F9A"/>
    <w:rsid w:val="007A3271"/>
    <w:rsid w:val="007A3A6F"/>
    <w:rsid w:val="007A46ED"/>
    <w:rsid w:val="007A5F49"/>
    <w:rsid w:val="007A7E73"/>
    <w:rsid w:val="007B005B"/>
    <w:rsid w:val="007B0593"/>
    <w:rsid w:val="007B08B1"/>
    <w:rsid w:val="007B5E7C"/>
    <w:rsid w:val="007B6162"/>
    <w:rsid w:val="007B655B"/>
    <w:rsid w:val="007B7AFA"/>
    <w:rsid w:val="007C254C"/>
    <w:rsid w:val="007C259B"/>
    <w:rsid w:val="007C4764"/>
    <w:rsid w:val="007C6985"/>
    <w:rsid w:val="007C6BEB"/>
    <w:rsid w:val="007C7BA0"/>
    <w:rsid w:val="007C7D49"/>
    <w:rsid w:val="007D05DA"/>
    <w:rsid w:val="007D0DE0"/>
    <w:rsid w:val="007D208F"/>
    <w:rsid w:val="007D2185"/>
    <w:rsid w:val="007D30C7"/>
    <w:rsid w:val="007E13AE"/>
    <w:rsid w:val="007E4D8F"/>
    <w:rsid w:val="007E7F32"/>
    <w:rsid w:val="007F7FC3"/>
    <w:rsid w:val="00800441"/>
    <w:rsid w:val="00800E5E"/>
    <w:rsid w:val="00802BA7"/>
    <w:rsid w:val="00802E0E"/>
    <w:rsid w:val="00802F47"/>
    <w:rsid w:val="00803704"/>
    <w:rsid w:val="0080560E"/>
    <w:rsid w:val="00807163"/>
    <w:rsid w:val="00812170"/>
    <w:rsid w:val="00812CFB"/>
    <w:rsid w:val="0081489D"/>
    <w:rsid w:val="00815578"/>
    <w:rsid w:val="008155B9"/>
    <w:rsid w:val="008162A0"/>
    <w:rsid w:val="008173FB"/>
    <w:rsid w:val="008216EC"/>
    <w:rsid w:val="0082534E"/>
    <w:rsid w:val="00825A3D"/>
    <w:rsid w:val="00825D11"/>
    <w:rsid w:val="00826776"/>
    <w:rsid w:val="00827848"/>
    <w:rsid w:val="008327BB"/>
    <w:rsid w:val="0083363F"/>
    <w:rsid w:val="00834410"/>
    <w:rsid w:val="00836BFF"/>
    <w:rsid w:val="008403B4"/>
    <w:rsid w:val="00841CBE"/>
    <w:rsid w:val="008447B4"/>
    <w:rsid w:val="008470BD"/>
    <w:rsid w:val="00847DA3"/>
    <w:rsid w:val="00852825"/>
    <w:rsid w:val="008537BF"/>
    <w:rsid w:val="00854606"/>
    <w:rsid w:val="00854984"/>
    <w:rsid w:val="00855024"/>
    <w:rsid w:val="00855A3F"/>
    <w:rsid w:val="008573AB"/>
    <w:rsid w:val="00857586"/>
    <w:rsid w:val="0086153C"/>
    <w:rsid w:val="008660C2"/>
    <w:rsid w:val="0087157B"/>
    <w:rsid w:val="0087306B"/>
    <w:rsid w:val="00874238"/>
    <w:rsid w:val="008759C6"/>
    <w:rsid w:val="00875C22"/>
    <w:rsid w:val="00875CC2"/>
    <w:rsid w:val="00881822"/>
    <w:rsid w:val="00883EDF"/>
    <w:rsid w:val="00887B32"/>
    <w:rsid w:val="0089098E"/>
    <w:rsid w:val="008915F8"/>
    <w:rsid w:val="00893CC6"/>
    <w:rsid w:val="008944C7"/>
    <w:rsid w:val="00896BDD"/>
    <w:rsid w:val="008A0557"/>
    <w:rsid w:val="008A1905"/>
    <w:rsid w:val="008A2846"/>
    <w:rsid w:val="008B3199"/>
    <w:rsid w:val="008B342E"/>
    <w:rsid w:val="008B3A59"/>
    <w:rsid w:val="008C3863"/>
    <w:rsid w:val="008C6A4A"/>
    <w:rsid w:val="008D07D5"/>
    <w:rsid w:val="008D7638"/>
    <w:rsid w:val="008E1552"/>
    <w:rsid w:val="008E1712"/>
    <w:rsid w:val="008E2AB9"/>
    <w:rsid w:val="008E35D8"/>
    <w:rsid w:val="008E3F96"/>
    <w:rsid w:val="008E4CA9"/>
    <w:rsid w:val="008E6A6A"/>
    <w:rsid w:val="008F147C"/>
    <w:rsid w:val="008F1790"/>
    <w:rsid w:val="008F231F"/>
    <w:rsid w:val="008F332D"/>
    <w:rsid w:val="008F5EBB"/>
    <w:rsid w:val="009005A9"/>
    <w:rsid w:val="009005DD"/>
    <w:rsid w:val="00901490"/>
    <w:rsid w:val="0090626E"/>
    <w:rsid w:val="0091027A"/>
    <w:rsid w:val="00911AF8"/>
    <w:rsid w:val="00913E0A"/>
    <w:rsid w:val="00915A99"/>
    <w:rsid w:val="00916D53"/>
    <w:rsid w:val="00917AC1"/>
    <w:rsid w:val="00917FB1"/>
    <w:rsid w:val="009205EE"/>
    <w:rsid w:val="00921977"/>
    <w:rsid w:val="00924B5A"/>
    <w:rsid w:val="00924F06"/>
    <w:rsid w:val="00933804"/>
    <w:rsid w:val="009404F0"/>
    <w:rsid w:val="00942913"/>
    <w:rsid w:val="00943B20"/>
    <w:rsid w:val="00944915"/>
    <w:rsid w:val="009462C5"/>
    <w:rsid w:val="00947B16"/>
    <w:rsid w:val="0095165F"/>
    <w:rsid w:val="00952617"/>
    <w:rsid w:val="009532F2"/>
    <w:rsid w:val="0095583C"/>
    <w:rsid w:val="00960380"/>
    <w:rsid w:val="00963C2D"/>
    <w:rsid w:val="00967658"/>
    <w:rsid w:val="00967855"/>
    <w:rsid w:val="00971602"/>
    <w:rsid w:val="00971F21"/>
    <w:rsid w:val="009729D7"/>
    <w:rsid w:val="00975EF0"/>
    <w:rsid w:val="00977014"/>
    <w:rsid w:val="009856FB"/>
    <w:rsid w:val="00985A68"/>
    <w:rsid w:val="00986682"/>
    <w:rsid w:val="00987D03"/>
    <w:rsid w:val="00992ADE"/>
    <w:rsid w:val="00993291"/>
    <w:rsid w:val="009944E1"/>
    <w:rsid w:val="00995CC5"/>
    <w:rsid w:val="009972EA"/>
    <w:rsid w:val="009A01FF"/>
    <w:rsid w:val="009A1969"/>
    <w:rsid w:val="009A2919"/>
    <w:rsid w:val="009A2AE6"/>
    <w:rsid w:val="009A3512"/>
    <w:rsid w:val="009A54A5"/>
    <w:rsid w:val="009A62EB"/>
    <w:rsid w:val="009A72A8"/>
    <w:rsid w:val="009B1247"/>
    <w:rsid w:val="009B16F6"/>
    <w:rsid w:val="009B19FB"/>
    <w:rsid w:val="009B3BAF"/>
    <w:rsid w:val="009B5F0E"/>
    <w:rsid w:val="009B7416"/>
    <w:rsid w:val="009B7E94"/>
    <w:rsid w:val="009B7E9B"/>
    <w:rsid w:val="009C25D2"/>
    <w:rsid w:val="009C3809"/>
    <w:rsid w:val="009C45EC"/>
    <w:rsid w:val="009C4678"/>
    <w:rsid w:val="009C5152"/>
    <w:rsid w:val="009C580D"/>
    <w:rsid w:val="009D1E1F"/>
    <w:rsid w:val="009D30B8"/>
    <w:rsid w:val="009D3E48"/>
    <w:rsid w:val="009D4073"/>
    <w:rsid w:val="009D58FC"/>
    <w:rsid w:val="009E15BC"/>
    <w:rsid w:val="009E39A7"/>
    <w:rsid w:val="009E4014"/>
    <w:rsid w:val="009E48A0"/>
    <w:rsid w:val="009E60FE"/>
    <w:rsid w:val="009E6BF3"/>
    <w:rsid w:val="009E7623"/>
    <w:rsid w:val="009F2583"/>
    <w:rsid w:val="009F27C2"/>
    <w:rsid w:val="009F4399"/>
    <w:rsid w:val="00A0258B"/>
    <w:rsid w:val="00A10726"/>
    <w:rsid w:val="00A14BE0"/>
    <w:rsid w:val="00A16EB8"/>
    <w:rsid w:val="00A21A3F"/>
    <w:rsid w:val="00A24810"/>
    <w:rsid w:val="00A25DB0"/>
    <w:rsid w:val="00A2691C"/>
    <w:rsid w:val="00A26C4A"/>
    <w:rsid w:val="00A273D7"/>
    <w:rsid w:val="00A31983"/>
    <w:rsid w:val="00A31DCA"/>
    <w:rsid w:val="00A35DF1"/>
    <w:rsid w:val="00A3688B"/>
    <w:rsid w:val="00A40E65"/>
    <w:rsid w:val="00A41028"/>
    <w:rsid w:val="00A44EFC"/>
    <w:rsid w:val="00A47FA3"/>
    <w:rsid w:val="00A51EB9"/>
    <w:rsid w:val="00A53605"/>
    <w:rsid w:val="00A54449"/>
    <w:rsid w:val="00A573AC"/>
    <w:rsid w:val="00A6121B"/>
    <w:rsid w:val="00A61F90"/>
    <w:rsid w:val="00A63298"/>
    <w:rsid w:val="00A665D7"/>
    <w:rsid w:val="00A67980"/>
    <w:rsid w:val="00A739ED"/>
    <w:rsid w:val="00A75AE2"/>
    <w:rsid w:val="00A77BAB"/>
    <w:rsid w:val="00A8010B"/>
    <w:rsid w:val="00A859F2"/>
    <w:rsid w:val="00A866FB"/>
    <w:rsid w:val="00A8797C"/>
    <w:rsid w:val="00A87D8E"/>
    <w:rsid w:val="00A94383"/>
    <w:rsid w:val="00A9657D"/>
    <w:rsid w:val="00A97745"/>
    <w:rsid w:val="00AA0E74"/>
    <w:rsid w:val="00AA71A8"/>
    <w:rsid w:val="00AB0550"/>
    <w:rsid w:val="00AB1E89"/>
    <w:rsid w:val="00AB1EA0"/>
    <w:rsid w:val="00AB38EA"/>
    <w:rsid w:val="00AB5928"/>
    <w:rsid w:val="00AC5B72"/>
    <w:rsid w:val="00AC73C3"/>
    <w:rsid w:val="00ACADA6"/>
    <w:rsid w:val="00AD025E"/>
    <w:rsid w:val="00AD0386"/>
    <w:rsid w:val="00AD44AA"/>
    <w:rsid w:val="00AD45AD"/>
    <w:rsid w:val="00AD7911"/>
    <w:rsid w:val="00AE00DA"/>
    <w:rsid w:val="00AE0E60"/>
    <w:rsid w:val="00AE3537"/>
    <w:rsid w:val="00AE73FD"/>
    <w:rsid w:val="00AE7770"/>
    <w:rsid w:val="00AF1288"/>
    <w:rsid w:val="00AF3AD4"/>
    <w:rsid w:val="00AF4E7E"/>
    <w:rsid w:val="00B0071E"/>
    <w:rsid w:val="00B02AE1"/>
    <w:rsid w:val="00B045A3"/>
    <w:rsid w:val="00B06BAB"/>
    <w:rsid w:val="00B071DE"/>
    <w:rsid w:val="00B07680"/>
    <w:rsid w:val="00B101A2"/>
    <w:rsid w:val="00B1073D"/>
    <w:rsid w:val="00B12CEB"/>
    <w:rsid w:val="00B15D9C"/>
    <w:rsid w:val="00B200C1"/>
    <w:rsid w:val="00B20247"/>
    <w:rsid w:val="00B207D8"/>
    <w:rsid w:val="00B21E61"/>
    <w:rsid w:val="00B26D7D"/>
    <w:rsid w:val="00B304BB"/>
    <w:rsid w:val="00B30AB7"/>
    <w:rsid w:val="00B33AF4"/>
    <w:rsid w:val="00B341CC"/>
    <w:rsid w:val="00B360F7"/>
    <w:rsid w:val="00B363C0"/>
    <w:rsid w:val="00B37501"/>
    <w:rsid w:val="00B40715"/>
    <w:rsid w:val="00B42AE0"/>
    <w:rsid w:val="00B4489C"/>
    <w:rsid w:val="00B46D7E"/>
    <w:rsid w:val="00B51838"/>
    <w:rsid w:val="00B51DB2"/>
    <w:rsid w:val="00B522AC"/>
    <w:rsid w:val="00B5523B"/>
    <w:rsid w:val="00B57FB8"/>
    <w:rsid w:val="00B619CF"/>
    <w:rsid w:val="00B62B0D"/>
    <w:rsid w:val="00B6362C"/>
    <w:rsid w:val="00B67854"/>
    <w:rsid w:val="00B71376"/>
    <w:rsid w:val="00B714E8"/>
    <w:rsid w:val="00B72021"/>
    <w:rsid w:val="00B764A6"/>
    <w:rsid w:val="00B76D7A"/>
    <w:rsid w:val="00B83486"/>
    <w:rsid w:val="00B839C5"/>
    <w:rsid w:val="00B83FED"/>
    <w:rsid w:val="00B84700"/>
    <w:rsid w:val="00B86A6E"/>
    <w:rsid w:val="00B87E8F"/>
    <w:rsid w:val="00B90B4F"/>
    <w:rsid w:val="00B91017"/>
    <w:rsid w:val="00B92198"/>
    <w:rsid w:val="00B93BF3"/>
    <w:rsid w:val="00B96306"/>
    <w:rsid w:val="00B96B6E"/>
    <w:rsid w:val="00B97742"/>
    <w:rsid w:val="00BA02A0"/>
    <w:rsid w:val="00BA0F64"/>
    <w:rsid w:val="00BA12DB"/>
    <w:rsid w:val="00BA1ACF"/>
    <w:rsid w:val="00BA1D73"/>
    <w:rsid w:val="00BA3F4C"/>
    <w:rsid w:val="00BA6F35"/>
    <w:rsid w:val="00BB012C"/>
    <w:rsid w:val="00BB039F"/>
    <w:rsid w:val="00BB0731"/>
    <w:rsid w:val="00BB4362"/>
    <w:rsid w:val="00BB4FF7"/>
    <w:rsid w:val="00BC00C9"/>
    <w:rsid w:val="00BC015F"/>
    <w:rsid w:val="00BC01E8"/>
    <w:rsid w:val="00BC0A3E"/>
    <w:rsid w:val="00BC2FF5"/>
    <w:rsid w:val="00BC397A"/>
    <w:rsid w:val="00BC6ECB"/>
    <w:rsid w:val="00BC7323"/>
    <w:rsid w:val="00BD2D2A"/>
    <w:rsid w:val="00BD680B"/>
    <w:rsid w:val="00BD6BE7"/>
    <w:rsid w:val="00BE23C8"/>
    <w:rsid w:val="00BE476D"/>
    <w:rsid w:val="00BE5F38"/>
    <w:rsid w:val="00BE6081"/>
    <w:rsid w:val="00BE7990"/>
    <w:rsid w:val="00BE7A27"/>
    <w:rsid w:val="00BF50CF"/>
    <w:rsid w:val="00BF63A8"/>
    <w:rsid w:val="00BF6498"/>
    <w:rsid w:val="00BF66C8"/>
    <w:rsid w:val="00BF6AC2"/>
    <w:rsid w:val="00C0074D"/>
    <w:rsid w:val="00C02871"/>
    <w:rsid w:val="00C037EA"/>
    <w:rsid w:val="00C03A30"/>
    <w:rsid w:val="00C07D3B"/>
    <w:rsid w:val="00C10378"/>
    <w:rsid w:val="00C10628"/>
    <w:rsid w:val="00C11DC0"/>
    <w:rsid w:val="00C12300"/>
    <w:rsid w:val="00C12C15"/>
    <w:rsid w:val="00C13102"/>
    <w:rsid w:val="00C13A42"/>
    <w:rsid w:val="00C141CB"/>
    <w:rsid w:val="00C202B9"/>
    <w:rsid w:val="00C20CDA"/>
    <w:rsid w:val="00C25042"/>
    <w:rsid w:val="00C255D5"/>
    <w:rsid w:val="00C25A17"/>
    <w:rsid w:val="00C27DB1"/>
    <w:rsid w:val="00C315D0"/>
    <w:rsid w:val="00C323E7"/>
    <w:rsid w:val="00C35A1C"/>
    <w:rsid w:val="00C36246"/>
    <w:rsid w:val="00C44DAF"/>
    <w:rsid w:val="00C474A9"/>
    <w:rsid w:val="00C5320A"/>
    <w:rsid w:val="00C54238"/>
    <w:rsid w:val="00C54CB6"/>
    <w:rsid w:val="00C61753"/>
    <w:rsid w:val="00C62947"/>
    <w:rsid w:val="00C67202"/>
    <w:rsid w:val="00C675DD"/>
    <w:rsid w:val="00C67D14"/>
    <w:rsid w:val="00C70E89"/>
    <w:rsid w:val="00C718BB"/>
    <w:rsid w:val="00C740F0"/>
    <w:rsid w:val="00C76051"/>
    <w:rsid w:val="00C7716E"/>
    <w:rsid w:val="00C8015C"/>
    <w:rsid w:val="00C85D15"/>
    <w:rsid w:val="00C86480"/>
    <w:rsid w:val="00C90BD0"/>
    <w:rsid w:val="00C93E14"/>
    <w:rsid w:val="00C97B66"/>
    <w:rsid w:val="00CA1198"/>
    <w:rsid w:val="00CA77CE"/>
    <w:rsid w:val="00CB108E"/>
    <w:rsid w:val="00CB1AE7"/>
    <w:rsid w:val="00CB4251"/>
    <w:rsid w:val="00CB557E"/>
    <w:rsid w:val="00CC2447"/>
    <w:rsid w:val="00CC2CF6"/>
    <w:rsid w:val="00CC2E89"/>
    <w:rsid w:val="00CD03FD"/>
    <w:rsid w:val="00CD0488"/>
    <w:rsid w:val="00CD3604"/>
    <w:rsid w:val="00CD3ABE"/>
    <w:rsid w:val="00CD3F09"/>
    <w:rsid w:val="00CD5073"/>
    <w:rsid w:val="00CD613B"/>
    <w:rsid w:val="00CE29FF"/>
    <w:rsid w:val="00CF2D5F"/>
    <w:rsid w:val="00CF5C81"/>
    <w:rsid w:val="00CF6FB3"/>
    <w:rsid w:val="00CF7A41"/>
    <w:rsid w:val="00D01661"/>
    <w:rsid w:val="00D021E1"/>
    <w:rsid w:val="00D03C87"/>
    <w:rsid w:val="00D053B4"/>
    <w:rsid w:val="00D05AC4"/>
    <w:rsid w:val="00D0764F"/>
    <w:rsid w:val="00D07898"/>
    <w:rsid w:val="00D078CF"/>
    <w:rsid w:val="00D079D7"/>
    <w:rsid w:val="00D11CC5"/>
    <w:rsid w:val="00D12D64"/>
    <w:rsid w:val="00D13762"/>
    <w:rsid w:val="00D148E0"/>
    <w:rsid w:val="00D167D3"/>
    <w:rsid w:val="00D16B72"/>
    <w:rsid w:val="00D1702E"/>
    <w:rsid w:val="00D318CA"/>
    <w:rsid w:val="00D338EA"/>
    <w:rsid w:val="00D342E0"/>
    <w:rsid w:val="00D34390"/>
    <w:rsid w:val="00D3549D"/>
    <w:rsid w:val="00D3730E"/>
    <w:rsid w:val="00D417D3"/>
    <w:rsid w:val="00D443AF"/>
    <w:rsid w:val="00D4515D"/>
    <w:rsid w:val="00D46353"/>
    <w:rsid w:val="00D46468"/>
    <w:rsid w:val="00D47483"/>
    <w:rsid w:val="00D50291"/>
    <w:rsid w:val="00D5116F"/>
    <w:rsid w:val="00D54D24"/>
    <w:rsid w:val="00D5578F"/>
    <w:rsid w:val="00D55792"/>
    <w:rsid w:val="00D61038"/>
    <w:rsid w:val="00D64BD9"/>
    <w:rsid w:val="00D6660C"/>
    <w:rsid w:val="00D66B4A"/>
    <w:rsid w:val="00D734DA"/>
    <w:rsid w:val="00D73995"/>
    <w:rsid w:val="00D75412"/>
    <w:rsid w:val="00D762E7"/>
    <w:rsid w:val="00D7705E"/>
    <w:rsid w:val="00D80B8C"/>
    <w:rsid w:val="00D80CF7"/>
    <w:rsid w:val="00D87E2D"/>
    <w:rsid w:val="00D901E1"/>
    <w:rsid w:val="00D9068F"/>
    <w:rsid w:val="00D911D8"/>
    <w:rsid w:val="00D91ADE"/>
    <w:rsid w:val="00D95B4C"/>
    <w:rsid w:val="00D96E62"/>
    <w:rsid w:val="00DA1A66"/>
    <w:rsid w:val="00DA1F91"/>
    <w:rsid w:val="00DA4645"/>
    <w:rsid w:val="00DA6434"/>
    <w:rsid w:val="00DB3595"/>
    <w:rsid w:val="00DB7F3B"/>
    <w:rsid w:val="00DC2D14"/>
    <w:rsid w:val="00DC2FE0"/>
    <w:rsid w:val="00DC59DF"/>
    <w:rsid w:val="00DC72C8"/>
    <w:rsid w:val="00DD07FD"/>
    <w:rsid w:val="00DD230F"/>
    <w:rsid w:val="00DD2C36"/>
    <w:rsid w:val="00DD7794"/>
    <w:rsid w:val="00DE0DBB"/>
    <w:rsid w:val="00DE1544"/>
    <w:rsid w:val="00DE668C"/>
    <w:rsid w:val="00DE68B6"/>
    <w:rsid w:val="00DF0266"/>
    <w:rsid w:val="00DF038D"/>
    <w:rsid w:val="00DF0E59"/>
    <w:rsid w:val="00DF1392"/>
    <w:rsid w:val="00DF48F9"/>
    <w:rsid w:val="00DF62CB"/>
    <w:rsid w:val="00DF6982"/>
    <w:rsid w:val="00E00D9B"/>
    <w:rsid w:val="00E04767"/>
    <w:rsid w:val="00E050B2"/>
    <w:rsid w:val="00E072A0"/>
    <w:rsid w:val="00E10641"/>
    <w:rsid w:val="00E10A29"/>
    <w:rsid w:val="00E148CB"/>
    <w:rsid w:val="00E15F8F"/>
    <w:rsid w:val="00E20E6D"/>
    <w:rsid w:val="00E23146"/>
    <w:rsid w:val="00E23240"/>
    <w:rsid w:val="00E24482"/>
    <w:rsid w:val="00E30325"/>
    <w:rsid w:val="00E31CBF"/>
    <w:rsid w:val="00E33D45"/>
    <w:rsid w:val="00E359E7"/>
    <w:rsid w:val="00E36E32"/>
    <w:rsid w:val="00E4176C"/>
    <w:rsid w:val="00E41D30"/>
    <w:rsid w:val="00E447CB"/>
    <w:rsid w:val="00E450BC"/>
    <w:rsid w:val="00E46318"/>
    <w:rsid w:val="00E466F2"/>
    <w:rsid w:val="00E504DF"/>
    <w:rsid w:val="00E53F35"/>
    <w:rsid w:val="00E55537"/>
    <w:rsid w:val="00E577AE"/>
    <w:rsid w:val="00E60CF7"/>
    <w:rsid w:val="00E63683"/>
    <w:rsid w:val="00E64284"/>
    <w:rsid w:val="00E66324"/>
    <w:rsid w:val="00E67902"/>
    <w:rsid w:val="00E70053"/>
    <w:rsid w:val="00E722FD"/>
    <w:rsid w:val="00E75366"/>
    <w:rsid w:val="00E75EEF"/>
    <w:rsid w:val="00E76C3A"/>
    <w:rsid w:val="00E8079E"/>
    <w:rsid w:val="00E81AB4"/>
    <w:rsid w:val="00E81D27"/>
    <w:rsid w:val="00E82243"/>
    <w:rsid w:val="00E82D95"/>
    <w:rsid w:val="00E83BCA"/>
    <w:rsid w:val="00E85008"/>
    <w:rsid w:val="00E86E57"/>
    <w:rsid w:val="00E87644"/>
    <w:rsid w:val="00E87696"/>
    <w:rsid w:val="00E93809"/>
    <w:rsid w:val="00E956AF"/>
    <w:rsid w:val="00EA11C0"/>
    <w:rsid w:val="00EA3D21"/>
    <w:rsid w:val="00EA50F7"/>
    <w:rsid w:val="00EA7CD4"/>
    <w:rsid w:val="00EB0B56"/>
    <w:rsid w:val="00EB1D6A"/>
    <w:rsid w:val="00EB2D78"/>
    <w:rsid w:val="00EB37B4"/>
    <w:rsid w:val="00EB664A"/>
    <w:rsid w:val="00EB664B"/>
    <w:rsid w:val="00EC1340"/>
    <w:rsid w:val="00EC30DF"/>
    <w:rsid w:val="00EC6025"/>
    <w:rsid w:val="00EC6254"/>
    <w:rsid w:val="00EC7C3B"/>
    <w:rsid w:val="00ED0A00"/>
    <w:rsid w:val="00ED6252"/>
    <w:rsid w:val="00ED6F89"/>
    <w:rsid w:val="00EE1740"/>
    <w:rsid w:val="00EE19A0"/>
    <w:rsid w:val="00EE4661"/>
    <w:rsid w:val="00EE467B"/>
    <w:rsid w:val="00EE74F9"/>
    <w:rsid w:val="00EF0950"/>
    <w:rsid w:val="00EF382E"/>
    <w:rsid w:val="00EF6432"/>
    <w:rsid w:val="00F01ABD"/>
    <w:rsid w:val="00F01B3C"/>
    <w:rsid w:val="00F020BE"/>
    <w:rsid w:val="00F0581A"/>
    <w:rsid w:val="00F07C39"/>
    <w:rsid w:val="00F1188D"/>
    <w:rsid w:val="00F1348A"/>
    <w:rsid w:val="00F137C0"/>
    <w:rsid w:val="00F148FE"/>
    <w:rsid w:val="00F14ABB"/>
    <w:rsid w:val="00F15CCB"/>
    <w:rsid w:val="00F2303F"/>
    <w:rsid w:val="00F2360F"/>
    <w:rsid w:val="00F24159"/>
    <w:rsid w:val="00F24519"/>
    <w:rsid w:val="00F25537"/>
    <w:rsid w:val="00F3498B"/>
    <w:rsid w:val="00F35353"/>
    <w:rsid w:val="00F40AC2"/>
    <w:rsid w:val="00F41749"/>
    <w:rsid w:val="00F439DE"/>
    <w:rsid w:val="00F456E7"/>
    <w:rsid w:val="00F45B59"/>
    <w:rsid w:val="00F45B90"/>
    <w:rsid w:val="00F45C2B"/>
    <w:rsid w:val="00F5024C"/>
    <w:rsid w:val="00F507D8"/>
    <w:rsid w:val="00F5223B"/>
    <w:rsid w:val="00F52CD4"/>
    <w:rsid w:val="00F6079A"/>
    <w:rsid w:val="00F65093"/>
    <w:rsid w:val="00F6627D"/>
    <w:rsid w:val="00F66C4D"/>
    <w:rsid w:val="00F6C253"/>
    <w:rsid w:val="00F71F10"/>
    <w:rsid w:val="00F72760"/>
    <w:rsid w:val="00F727A2"/>
    <w:rsid w:val="00F72AEF"/>
    <w:rsid w:val="00F7341D"/>
    <w:rsid w:val="00F83CC0"/>
    <w:rsid w:val="00F84F6D"/>
    <w:rsid w:val="00F85536"/>
    <w:rsid w:val="00F86269"/>
    <w:rsid w:val="00F86B7F"/>
    <w:rsid w:val="00F91934"/>
    <w:rsid w:val="00F92A64"/>
    <w:rsid w:val="00F96487"/>
    <w:rsid w:val="00FA0F9D"/>
    <w:rsid w:val="00FA15CD"/>
    <w:rsid w:val="00FA72DE"/>
    <w:rsid w:val="00FB30AB"/>
    <w:rsid w:val="00FB38A7"/>
    <w:rsid w:val="00FB6CA5"/>
    <w:rsid w:val="00FB7E57"/>
    <w:rsid w:val="00FC0BF1"/>
    <w:rsid w:val="00FC0C40"/>
    <w:rsid w:val="00FD3799"/>
    <w:rsid w:val="00FD5BDE"/>
    <w:rsid w:val="00FD611D"/>
    <w:rsid w:val="00FD7E48"/>
    <w:rsid w:val="00FE2149"/>
    <w:rsid w:val="00FE429A"/>
    <w:rsid w:val="00FE60F0"/>
    <w:rsid w:val="00FE6425"/>
    <w:rsid w:val="00FF049C"/>
    <w:rsid w:val="00FF2131"/>
    <w:rsid w:val="00FF3649"/>
    <w:rsid w:val="00FF3B72"/>
    <w:rsid w:val="00FF4D76"/>
    <w:rsid w:val="00FF5114"/>
    <w:rsid w:val="00FF69FC"/>
    <w:rsid w:val="00FF6B09"/>
    <w:rsid w:val="00FF6B66"/>
    <w:rsid w:val="012DFBB8"/>
    <w:rsid w:val="014A5918"/>
    <w:rsid w:val="0178A0E6"/>
    <w:rsid w:val="017FCFA9"/>
    <w:rsid w:val="01D35593"/>
    <w:rsid w:val="01DD4EA2"/>
    <w:rsid w:val="0212C685"/>
    <w:rsid w:val="021E17EF"/>
    <w:rsid w:val="022209E9"/>
    <w:rsid w:val="02487E07"/>
    <w:rsid w:val="027FB8FB"/>
    <w:rsid w:val="02870BB1"/>
    <w:rsid w:val="028CBB2B"/>
    <w:rsid w:val="0298697A"/>
    <w:rsid w:val="02E5DE22"/>
    <w:rsid w:val="033FAD54"/>
    <w:rsid w:val="03D40FB0"/>
    <w:rsid w:val="03DE7A24"/>
    <w:rsid w:val="03E44E68"/>
    <w:rsid w:val="03F734D9"/>
    <w:rsid w:val="03F8BEED"/>
    <w:rsid w:val="040A75C3"/>
    <w:rsid w:val="041A1C25"/>
    <w:rsid w:val="042AA824"/>
    <w:rsid w:val="04A33E56"/>
    <w:rsid w:val="04C85E22"/>
    <w:rsid w:val="04CE880B"/>
    <w:rsid w:val="04E72E6D"/>
    <w:rsid w:val="05460B53"/>
    <w:rsid w:val="05FDC608"/>
    <w:rsid w:val="06214B1C"/>
    <w:rsid w:val="063354C5"/>
    <w:rsid w:val="06868B36"/>
    <w:rsid w:val="06E42A0A"/>
    <w:rsid w:val="0706CCEB"/>
    <w:rsid w:val="070BB072"/>
    <w:rsid w:val="0733BF18"/>
    <w:rsid w:val="073B707B"/>
    <w:rsid w:val="07D81A50"/>
    <w:rsid w:val="07E57DC4"/>
    <w:rsid w:val="07F001F4"/>
    <w:rsid w:val="084C0189"/>
    <w:rsid w:val="0859E63D"/>
    <w:rsid w:val="08BED671"/>
    <w:rsid w:val="08C68141"/>
    <w:rsid w:val="08E16013"/>
    <w:rsid w:val="09E92F5C"/>
    <w:rsid w:val="0A103891"/>
    <w:rsid w:val="0A143CC4"/>
    <w:rsid w:val="0A2A28D7"/>
    <w:rsid w:val="0A399E41"/>
    <w:rsid w:val="0A5FA94E"/>
    <w:rsid w:val="0A868997"/>
    <w:rsid w:val="0AA619A1"/>
    <w:rsid w:val="0AAEBC2A"/>
    <w:rsid w:val="0B8C4D25"/>
    <w:rsid w:val="0B9E7884"/>
    <w:rsid w:val="0BAD8B9C"/>
    <w:rsid w:val="0BC842C4"/>
    <w:rsid w:val="0BE8CE80"/>
    <w:rsid w:val="0CB072F4"/>
    <w:rsid w:val="0CBA367A"/>
    <w:rsid w:val="0D044EBD"/>
    <w:rsid w:val="0D14CADE"/>
    <w:rsid w:val="0D985435"/>
    <w:rsid w:val="0DBB7E97"/>
    <w:rsid w:val="0E0F8E02"/>
    <w:rsid w:val="0E20F9BA"/>
    <w:rsid w:val="0E22F24F"/>
    <w:rsid w:val="0E3C0AB2"/>
    <w:rsid w:val="0E819D40"/>
    <w:rsid w:val="0EBBA397"/>
    <w:rsid w:val="0EDFF68F"/>
    <w:rsid w:val="0EED9767"/>
    <w:rsid w:val="0F02D225"/>
    <w:rsid w:val="0F5EA35E"/>
    <w:rsid w:val="0F6CCD49"/>
    <w:rsid w:val="0F946C91"/>
    <w:rsid w:val="0FB5EE9F"/>
    <w:rsid w:val="0FD566B6"/>
    <w:rsid w:val="0FF08FA9"/>
    <w:rsid w:val="108FB768"/>
    <w:rsid w:val="10BFFCC4"/>
    <w:rsid w:val="10E368C9"/>
    <w:rsid w:val="10EC71F8"/>
    <w:rsid w:val="11094997"/>
    <w:rsid w:val="11151479"/>
    <w:rsid w:val="112F8D36"/>
    <w:rsid w:val="115933C8"/>
    <w:rsid w:val="116B8B57"/>
    <w:rsid w:val="1176EACD"/>
    <w:rsid w:val="12368F84"/>
    <w:rsid w:val="12AA697A"/>
    <w:rsid w:val="12D429B4"/>
    <w:rsid w:val="12EFADBF"/>
    <w:rsid w:val="1353D4DB"/>
    <w:rsid w:val="13739041"/>
    <w:rsid w:val="139730FF"/>
    <w:rsid w:val="139D4B42"/>
    <w:rsid w:val="139D9966"/>
    <w:rsid w:val="139EFD5A"/>
    <w:rsid w:val="13C3E265"/>
    <w:rsid w:val="13D3B2D6"/>
    <w:rsid w:val="141E4740"/>
    <w:rsid w:val="143450C8"/>
    <w:rsid w:val="143E3FC3"/>
    <w:rsid w:val="14B3657D"/>
    <w:rsid w:val="14E44B10"/>
    <w:rsid w:val="15025760"/>
    <w:rsid w:val="15044F8C"/>
    <w:rsid w:val="1575DBFB"/>
    <w:rsid w:val="15DF1AC3"/>
    <w:rsid w:val="16716672"/>
    <w:rsid w:val="167F4F58"/>
    <w:rsid w:val="16913814"/>
    <w:rsid w:val="16A99164"/>
    <w:rsid w:val="16D53A28"/>
    <w:rsid w:val="16E01F5F"/>
    <w:rsid w:val="16E56EB3"/>
    <w:rsid w:val="16EA8665"/>
    <w:rsid w:val="16FEF8EC"/>
    <w:rsid w:val="1707C58D"/>
    <w:rsid w:val="173616E9"/>
    <w:rsid w:val="177421B3"/>
    <w:rsid w:val="17F56FAE"/>
    <w:rsid w:val="17FEF294"/>
    <w:rsid w:val="181BE7D6"/>
    <w:rsid w:val="1863EB1C"/>
    <w:rsid w:val="18C7676A"/>
    <w:rsid w:val="1918176B"/>
    <w:rsid w:val="1978BBA8"/>
    <w:rsid w:val="198C9FFF"/>
    <w:rsid w:val="19B7B38B"/>
    <w:rsid w:val="19FFCE3B"/>
    <w:rsid w:val="1A85761E"/>
    <w:rsid w:val="1AAD57C5"/>
    <w:rsid w:val="1ABFF9F0"/>
    <w:rsid w:val="1AE18F7B"/>
    <w:rsid w:val="1B75B6B7"/>
    <w:rsid w:val="1B8C3C3F"/>
    <w:rsid w:val="1BD74255"/>
    <w:rsid w:val="1BDB1DE8"/>
    <w:rsid w:val="1BF0255C"/>
    <w:rsid w:val="1C21DBD9"/>
    <w:rsid w:val="1C316292"/>
    <w:rsid w:val="1C480251"/>
    <w:rsid w:val="1CD69DBA"/>
    <w:rsid w:val="1CED8E87"/>
    <w:rsid w:val="1D11C64B"/>
    <w:rsid w:val="1D4A3290"/>
    <w:rsid w:val="1D53D7CE"/>
    <w:rsid w:val="1D56A76E"/>
    <w:rsid w:val="1D63C948"/>
    <w:rsid w:val="1D8E7936"/>
    <w:rsid w:val="1DCC635B"/>
    <w:rsid w:val="1E2A835C"/>
    <w:rsid w:val="1E70545E"/>
    <w:rsid w:val="1E8F7307"/>
    <w:rsid w:val="1EA60F3B"/>
    <w:rsid w:val="1F1D73D6"/>
    <w:rsid w:val="1F22E6DD"/>
    <w:rsid w:val="1F2404FB"/>
    <w:rsid w:val="1F6A4325"/>
    <w:rsid w:val="1F9E1461"/>
    <w:rsid w:val="1FDEA421"/>
    <w:rsid w:val="1FF5789C"/>
    <w:rsid w:val="1FFDCDC4"/>
    <w:rsid w:val="20263A79"/>
    <w:rsid w:val="209FC460"/>
    <w:rsid w:val="2138F376"/>
    <w:rsid w:val="214EC97E"/>
    <w:rsid w:val="21DB79E3"/>
    <w:rsid w:val="21E48961"/>
    <w:rsid w:val="21F7CCC2"/>
    <w:rsid w:val="223B545E"/>
    <w:rsid w:val="227E2514"/>
    <w:rsid w:val="228358D0"/>
    <w:rsid w:val="2288FE01"/>
    <w:rsid w:val="22A67B81"/>
    <w:rsid w:val="22CA4306"/>
    <w:rsid w:val="22DB5EC3"/>
    <w:rsid w:val="230D7883"/>
    <w:rsid w:val="231A7DA8"/>
    <w:rsid w:val="236B3FA8"/>
    <w:rsid w:val="23807413"/>
    <w:rsid w:val="2381BF7A"/>
    <w:rsid w:val="23A4C5D3"/>
    <w:rsid w:val="23B4BCA3"/>
    <w:rsid w:val="23CC9EA5"/>
    <w:rsid w:val="23F66487"/>
    <w:rsid w:val="2410ACC7"/>
    <w:rsid w:val="245046AB"/>
    <w:rsid w:val="2499F3B5"/>
    <w:rsid w:val="24F9AB9C"/>
    <w:rsid w:val="25059730"/>
    <w:rsid w:val="2526CC15"/>
    <w:rsid w:val="252D2530"/>
    <w:rsid w:val="2554F909"/>
    <w:rsid w:val="25574C84"/>
    <w:rsid w:val="2575EB89"/>
    <w:rsid w:val="25820329"/>
    <w:rsid w:val="25CC8B23"/>
    <w:rsid w:val="25CF94AD"/>
    <w:rsid w:val="25E8BD80"/>
    <w:rsid w:val="25EC170C"/>
    <w:rsid w:val="26957BFD"/>
    <w:rsid w:val="26AB61E6"/>
    <w:rsid w:val="26D7AEA6"/>
    <w:rsid w:val="272FFECC"/>
    <w:rsid w:val="273A39AA"/>
    <w:rsid w:val="2748139A"/>
    <w:rsid w:val="276AFA1C"/>
    <w:rsid w:val="2789859C"/>
    <w:rsid w:val="27CD3B72"/>
    <w:rsid w:val="27E196AA"/>
    <w:rsid w:val="27E76AD3"/>
    <w:rsid w:val="27EF90FB"/>
    <w:rsid w:val="282D7E05"/>
    <w:rsid w:val="286070CF"/>
    <w:rsid w:val="2892F1F6"/>
    <w:rsid w:val="29374B2A"/>
    <w:rsid w:val="2939852F"/>
    <w:rsid w:val="295170B1"/>
    <w:rsid w:val="29795DBE"/>
    <w:rsid w:val="29B09D5D"/>
    <w:rsid w:val="29B2E74E"/>
    <w:rsid w:val="29CA1448"/>
    <w:rsid w:val="29CD1CBF"/>
    <w:rsid w:val="2A2FFF4A"/>
    <w:rsid w:val="2ABD1B57"/>
    <w:rsid w:val="2ACA6EA8"/>
    <w:rsid w:val="2ADA4EBB"/>
    <w:rsid w:val="2ADBACCD"/>
    <w:rsid w:val="2AE0AB03"/>
    <w:rsid w:val="2AE4248C"/>
    <w:rsid w:val="2B2607B7"/>
    <w:rsid w:val="2B327C13"/>
    <w:rsid w:val="2B34C134"/>
    <w:rsid w:val="2B5B546C"/>
    <w:rsid w:val="2B9FE5AF"/>
    <w:rsid w:val="2C0A4461"/>
    <w:rsid w:val="2C0A91D8"/>
    <w:rsid w:val="2C159E3A"/>
    <w:rsid w:val="2C17D813"/>
    <w:rsid w:val="2C6DB65A"/>
    <w:rsid w:val="2C9F14D2"/>
    <w:rsid w:val="2CC259DF"/>
    <w:rsid w:val="2CCE302A"/>
    <w:rsid w:val="2CD4C8E8"/>
    <w:rsid w:val="2CF352D3"/>
    <w:rsid w:val="2D081265"/>
    <w:rsid w:val="2D3F1AA7"/>
    <w:rsid w:val="2D44648E"/>
    <w:rsid w:val="2D4BB520"/>
    <w:rsid w:val="2D54501D"/>
    <w:rsid w:val="2D9AC3F7"/>
    <w:rsid w:val="2DD5B9FA"/>
    <w:rsid w:val="2DFCEBDB"/>
    <w:rsid w:val="2E1FA98A"/>
    <w:rsid w:val="2EB689F6"/>
    <w:rsid w:val="2F08B092"/>
    <w:rsid w:val="2F3A2B2C"/>
    <w:rsid w:val="2F9D5E1A"/>
    <w:rsid w:val="2FAB4908"/>
    <w:rsid w:val="2FF425B1"/>
    <w:rsid w:val="2FFB0CBF"/>
    <w:rsid w:val="30185CCF"/>
    <w:rsid w:val="301FDEE1"/>
    <w:rsid w:val="305711CF"/>
    <w:rsid w:val="3063AD1A"/>
    <w:rsid w:val="3067785D"/>
    <w:rsid w:val="30D43101"/>
    <w:rsid w:val="30DA2D7D"/>
    <w:rsid w:val="30E019FF"/>
    <w:rsid w:val="30F2EE82"/>
    <w:rsid w:val="30F993DF"/>
    <w:rsid w:val="3118FEBC"/>
    <w:rsid w:val="3130DBCC"/>
    <w:rsid w:val="315FBEB9"/>
    <w:rsid w:val="316C0969"/>
    <w:rsid w:val="31EC8C89"/>
    <w:rsid w:val="321A3A75"/>
    <w:rsid w:val="32313337"/>
    <w:rsid w:val="32AB80BE"/>
    <w:rsid w:val="32F539B6"/>
    <w:rsid w:val="330678DC"/>
    <w:rsid w:val="33100042"/>
    <w:rsid w:val="33AA8A3B"/>
    <w:rsid w:val="33CB806A"/>
    <w:rsid w:val="33F46E08"/>
    <w:rsid w:val="34075359"/>
    <w:rsid w:val="344D5ED6"/>
    <w:rsid w:val="34A68E4C"/>
    <w:rsid w:val="34E1DE2F"/>
    <w:rsid w:val="34E8B29A"/>
    <w:rsid w:val="357D8910"/>
    <w:rsid w:val="358FD5C1"/>
    <w:rsid w:val="35DC866A"/>
    <w:rsid w:val="35E43A61"/>
    <w:rsid w:val="3658416D"/>
    <w:rsid w:val="3681E19D"/>
    <w:rsid w:val="3699B61A"/>
    <w:rsid w:val="36CD1FF0"/>
    <w:rsid w:val="36F01FEF"/>
    <w:rsid w:val="36F6457A"/>
    <w:rsid w:val="370D37F8"/>
    <w:rsid w:val="37983D5F"/>
    <w:rsid w:val="37A29F31"/>
    <w:rsid w:val="37A5235F"/>
    <w:rsid w:val="37CABCF2"/>
    <w:rsid w:val="37DC1C52"/>
    <w:rsid w:val="37F40D1E"/>
    <w:rsid w:val="380F3448"/>
    <w:rsid w:val="38545419"/>
    <w:rsid w:val="38C77683"/>
    <w:rsid w:val="38F886EC"/>
    <w:rsid w:val="391AC242"/>
    <w:rsid w:val="396A775F"/>
    <w:rsid w:val="397A1C2F"/>
    <w:rsid w:val="39B78065"/>
    <w:rsid w:val="3A2D9E8B"/>
    <w:rsid w:val="3A86EF66"/>
    <w:rsid w:val="3A987E28"/>
    <w:rsid w:val="3AAE1560"/>
    <w:rsid w:val="3AC187D0"/>
    <w:rsid w:val="3B059F82"/>
    <w:rsid w:val="3B3D3C08"/>
    <w:rsid w:val="3B3FC227"/>
    <w:rsid w:val="3B5018E5"/>
    <w:rsid w:val="3B60238F"/>
    <w:rsid w:val="3B6E1CBF"/>
    <w:rsid w:val="3B7C94D8"/>
    <w:rsid w:val="3BCB0D1B"/>
    <w:rsid w:val="3BF72029"/>
    <w:rsid w:val="3C3B6F5F"/>
    <w:rsid w:val="3C400431"/>
    <w:rsid w:val="3C526304"/>
    <w:rsid w:val="3CE7FC13"/>
    <w:rsid w:val="3D4580ED"/>
    <w:rsid w:val="3E2BD4D8"/>
    <w:rsid w:val="3E3CF091"/>
    <w:rsid w:val="3E828CCD"/>
    <w:rsid w:val="3E925256"/>
    <w:rsid w:val="3E9E9300"/>
    <w:rsid w:val="3EF4E6E4"/>
    <w:rsid w:val="3F3F20C9"/>
    <w:rsid w:val="3F710E96"/>
    <w:rsid w:val="3F94AB24"/>
    <w:rsid w:val="3F971F92"/>
    <w:rsid w:val="40C32B01"/>
    <w:rsid w:val="412D1CA3"/>
    <w:rsid w:val="4158E895"/>
    <w:rsid w:val="41A53720"/>
    <w:rsid w:val="41B4AAE2"/>
    <w:rsid w:val="41B8419C"/>
    <w:rsid w:val="41C8FDCB"/>
    <w:rsid w:val="41F25C0F"/>
    <w:rsid w:val="420831B1"/>
    <w:rsid w:val="42687E65"/>
    <w:rsid w:val="42777C7F"/>
    <w:rsid w:val="4291426F"/>
    <w:rsid w:val="42C1543B"/>
    <w:rsid w:val="42C5E752"/>
    <w:rsid w:val="42E13D04"/>
    <w:rsid w:val="42E6581C"/>
    <w:rsid w:val="432153DE"/>
    <w:rsid w:val="4379A34A"/>
    <w:rsid w:val="437B7C6D"/>
    <w:rsid w:val="438C0161"/>
    <w:rsid w:val="43A1013C"/>
    <w:rsid w:val="43C086C7"/>
    <w:rsid w:val="43E248B3"/>
    <w:rsid w:val="4402DF19"/>
    <w:rsid w:val="4408F7DA"/>
    <w:rsid w:val="44348902"/>
    <w:rsid w:val="44367466"/>
    <w:rsid w:val="44730D54"/>
    <w:rsid w:val="4475AC1B"/>
    <w:rsid w:val="448AC3B3"/>
    <w:rsid w:val="449FF1D3"/>
    <w:rsid w:val="44BB9ECD"/>
    <w:rsid w:val="44CC25E2"/>
    <w:rsid w:val="44CD0C75"/>
    <w:rsid w:val="44D20A55"/>
    <w:rsid w:val="44F17A61"/>
    <w:rsid w:val="4516B57A"/>
    <w:rsid w:val="451F3ED8"/>
    <w:rsid w:val="458E4240"/>
    <w:rsid w:val="45D54C38"/>
    <w:rsid w:val="45F0DBC8"/>
    <w:rsid w:val="45F9CB2D"/>
    <w:rsid w:val="462378F0"/>
    <w:rsid w:val="467438EC"/>
    <w:rsid w:val="46940958"/>
    <w:rsid w:val="46CB9F15"/>
    <w:rsid w:val="46DC3269"/>
    <w:rsid w:val="46F7FD6A"/>
    <w:rsid w:val="4707012C"/>
    <w:rsid w:val="470C868A"/>
    <w:rsid w:val="4710B58D"/>
    <w:rsid w:val="475EC283"/>
    <w:rsid w:val="47772CEB"/>
    <w:rsid w:val="479F3B8B"/>
    <w:rsid w:val="47BC3FFF"/>
    <w:rsid w:val="483C2031"/>
    <w:rsid w:val="487F6539"/>
    <w:rsid w:val="4895C84B"/>
    <w:rsid w:val="48AE265F"/>
    <w:rsid w:val="48CA88DF"/>
    <w:rsid w:val="4962E074"/>
    <w:rsid w:val="496A55B4"/>
    <w:rsid w:val="49828C8A"/>
    <w:rsid w:val="49CABBE2"/>
    <w:rsid w:val="49E4B532"/>
    <w:rsid w:val="4A1DEB64"/>
    <w:rsid w:val="4A2C3827"/>
    <w:rsid w:val="4A84695C"/>
    <w:rsid w:val="4AF1E93C"/>
    <w:rsid w:val="4BC66A59"/>
    <w:rsid w:val="4C0F87B5"/>
    <w:rsid w:val="4C109752"/>
    <w:rsid w:val="4C36FAE2"/>
    <w:rsid w:val="4C3FDAB1"/>
    <w:rsid w:val="4C4CC668"/>
    <w:rsid w:val="4C5B983D"/>
    <w:rsid w:val="4C62525E"/>
    <w:rsid w:val="4CCD7A3C"/>
    <w:rsid w:val="4D298674"/>
    <w:rsid w:val="4D35FF42"/>
    <w:rsid w:val="4D7F8664"/>
    <w:rsid w:val="4D896BD8"/>
    <w:rsid w:val="4DA04BD5"/>
    <w:rsid w:val="4DEA0728"/>
    <w:rsid w:val="4E55FDAD"/>
    <w:rsid w:val="4EE10ADE"/>
    <w:rsid w:val="4F08B266"/>
    <w:rsid w:val="4F237126"/>
    <w:rsid w:val="4F92AF62"/>
    <w:rsid w:val="4FB33462"/>
    <w:rsid w:val="4FB63DF9"/>
    <w:rsid w:val="4FE19A61"/>
    <w:rsid w:val="4FEC387A"/>
    <w:rsid w:val="50259531"/>
    <w:rsid w:val="507B3F53"/>
    <w:rsid w:val="50865C62"/>
    <w:rsid w:val="50867609"/>
    <w:rsid w:val="508723C2"/>
    <w:rsid w:val="512A168B"/>
    <w:rsid w:val="5150C01D"/>
    <w:rsid w:val="5193EBF3"/>
    <w:rsid w:val="519489BB"/>
    <w:rsid w:val="5197CFE4"/>
    <w:rsid w:val="51A2938C"/>
    <w:rsid w:val="51C831FD"/>
    <w:rsid w:val="51CA8EE2"/>
    <w:rsid w:val="51D05959"/>
    <w:rsid w:val="52219EEF"/>
    <w:rsid w:val="52436EDF"/>
    <w:rsid w:val="527755C7"/>
    <w:rsid w:val="529660E8"/>
    <w:rsid w:val="52ACF28B"/>
    <w:rsid w:val="52B6E2E8"/>
    <w:rsid w:val="52D935F9"/>
    <w:rsid w:val="52FE1575"/>
    <w:rsid w:val="532C7613"/>
    <w:rsid w:val="53360838"/>
    <w:rsid w:val="53B9D7A1"/>
    <w:rsid w:val="53FDE6B6"/>
    <w:rsid w:val="541197DA"/>
    <w:rsid w:val="544AEC96"/>
    <w:rsid w:val="5461A401"/>
    <w:rsid w:val="54625DDC"/>
    <w:rsid w:val="546A2048"/>
    <w:rsid w:val="5527A8F8"/>
    <w:rsid w:val="552C1006"/>
    <w:rsid w:val="554C9685"/>
    <w:rsid w:val="55AE2F0C"/>
    <w:rsid w:val="5619285D"/>
    <w:rsid w:val="562D77ED"/>
    <w:rsid w:val="5634713A"/>
    <w:rsid w:val="564A6752"/>
    <w:rsid w:val="564D1588"/>
    <w:rsid w:val="56626715"/>
    <w:rsid w:val="56A664E3"/>
    <w:rsid w:val="57702EC4"/>
    <w:rsid w:val="57AA191E"/>
    <w:rsid w:val="57F2FD83"/>
    <w:rsid w:val="5820F780"/>
    <w:rsid w:val="585F6F09"/>
    <w:rsid w:val="5877E89B"/>
    <w:rsid w:val="5889C582"/>
    <w:rsid w:val="58A2C9C2"/>
    <w:rsid w:val="58C16A62"/>
    <w:rsid w:val="58D7207A"/>
    <w:rsid w:val="5925FE07"/>
    <w:rsid w:val="59FFC2E2"/>
    <w:rsid w:val="5A06F617"/>
    <w:rsid w:val="5A7AEAFC"/>
    <w:rsid w:val="5A9A8A44"/>
    <w:rsid w:val="5AD590D7"/>
    <w:rsid w:val="5AEB984F"/>
    <w:rsid w:val="5AED255A"/>
    <w:rsid w:val="5B00C651"/>
    <w:rsid w:val="5B1B5858"/>
    <w:rsid w:val="5B414C78"/>
    <w:rsid w:val="5B5100B1"/>
    <w:rsid w:val="5B5DCA6C"/>
    <w:rsid w:val="5B5F4C27"/>
    <w:rsid w:val="5B878F52"/>
    <w:rsid w:val="5BB4BBA0"/>
    <w:rsid w:val="5BFBB5D8"/>
    <w:rsid w:val="5C232CA2"/>
    <w:rsid w:val="5C716138"/>
    <w:rsid w:val="5C7B4E40"/>
    <w:rsid w:val="5C7EC612"/>
    <w:rsid w:val="5CFFF4EC"/>
    <w:rsid w:val="5D3858DB"/>
    <w:rsid w:val="5D616ABF"/>
    <w:rsid w:val="5DF03137"/>
    <w:rsid w:val="5DF923EA"/>
    <w:rsid w:val="5DF9D11C"/>
    <w:rsid w:val="5E06B06C"/>
    <w:rsid w:val="5E123F53"/>
    <w:rsid w:val="5E3A740B"/>
    <w:rsid w:val="5E6134FC"/>
    <w:rsid w:val="5E792F26"/>
    <w:rsid w:val="5EA4C604"/>
    <w:rsid w:val="5ED45F78"/>
    <w:rsid w:val="5EF31315"/>
    <w:rsid w:val="5F033EB4"/>
    <w:rsid w:val="5F05C4E5"/>
    <w:rsid w:val="5F3FF67C"/>
    <w:rsid w:val="5F69360A"/>
    <w:rsid w:val="5F7980A9"/>
    <w:rsid w:val="5F9D5E50"/>
    <w:rsid w:val="5FD0713E"/>
    <w:rsid w:val="601D88EC"/>
    <w:rsid w:val="6025E2E6"/>
    <w:rsid w:val="602CDA96"/>
    <w:rsid w:val="60A3F2C2"/>
    <w:rsid w:val="60C34886"/>
    <w:rsid w:val="6109B588"/>
    <w:rsid w:val="6124C86F"/>
    <w:rsid w:val="614AFF7B"/>
    <w:rsid w:val="615090D6"/>
    <w:rsid w:val="6186C06B"/>
    <w:rsid w:val="61C1C186"/>
    <w:rsid w:val="61FD45B8"/>
    <w:rsid w:val="624E9CC6"/>
    <w:rsid w:val="62555B5C"/>
    <w:rsid w:val="62562A87"/>
    <w:rsid w:val="6295FE81"/>
    <w:rsid w:val="62D5CCA3"/>
    <w:rsid w:val="62DD6C3D"/>
    <w:rsid w:val="62EC6137"/>
    <w:rsid w:val="6321A7E1"/>
    <w:rsid w:val="635D83A8"/>
    <w:rsid w:val="63A1896C"/>
    <w:rsid w:val="63A80564"/>
    <w:rsid w:val="63D07438"/>
    <w:rsid w:val="640CB3D7"/>
    <w:rsid w:val="642BE108"/>
    <w:rsid w:val="643AC6B6"/>
    <w:rsid w:val="645F3CFF"/>
    <w:rsid w:val="64793C9E"/>
    <w:rsid w:val="648C3EEF"/>
    <w:rsid w:val="649A681B"/>
    <w:rsid w:val="65578C64"/>
    <w:rsid w:val="65690A24"/>
    <w:rsid w:val="6574FB6D"/>
    <w:rsid w:val="657D6326"/>
    <w:rsid w:val="65A75620"/>
    <w:rsid w:val="65AF2605"/>
    <w:rsid w:val="66150CFF"/>
    <w:rsid w:val="6623CEB5"/>
    <w:rsid w:val="662B4BE6"/>
    <w:rsid w:val="6681E4E4"/>
    <w:rsid w:val="66B49FCB"/>
    <w:rsid w:val="671979F3"/>
    <w:rsid w:val="67432681"/>
    <w:rsid w:val="6743535F"/>
    <w:rsid w:val="674C07FD"/>
    <w:rsid w:val="6781833B"/>
    <w:rsid w:val="67A09EA8"/>
    <w:rsid w:val="67F30602"/>
    <w:rsid w:val="67FCAC1B"/>
    <w:rsid w:val="681FAF0C"/>
    <w:rsid w:val="686863AC"/>
    <w:rsid w:val="68716414"/>
    <w:rsid w:val="68FAE16A"/>
    <w:rsid w:val="696FD4D0"/>
    <w:rsid w:val="6997D325"/>
    <w:rsid w:val="69A99AC1"/>
    <w:rsid w:val="6A5279CA"/>
    <w:rsid w:val="6A71A18A"/>
    <w:rsid w:val="6A896EB4"/>
    <w:rsid w:val="6ABA28E5"/>
    <w:rsid w:val="6ACE8C77"/>
    <w:rsid w:val="6B1C0769"/>
    <w:rsid w:val="6B3B650B"/>
    <w:rsid w:val="6B7311CE"/>
    <w:rsid w:val="6B825FFA"/>
    <w:rsid w:val="6BA6E2BF"/>
    <w:rsid w:val="6BC85881"/>
    <w:rsid w:val="6C266B45"/>
    <w:rsid w:val="6C409536"/>
    <w:rsid w:val="6C5763F6"/>
    <w:rsid w:val="6C680731"/>
    <w:rsid w:val="6C740FCB"/>
    <w:rsid w:val="6C875DC4"/>
    <w:rsid w:val="6C8B8111"/>
    <w:rsid w:val="6CD4112C"/>
    <w:rsid w:val="6D33FE1A"/>
    <w:rsid w:val="6D41038E"/>
    <w:rsid w:val="6D659EEF"/>
    <w:rsid w:val="6D870670"/>
    <w:rsid w:val="6D914476"/>
    <w:rsid w:val="6DB59789"/>
    <w:rsid w:val="6E040AF2"/>
    <w:rsid w:val="6E4813A8"/>
    <w:rsid w:val="6E5544BD"/>
    <w:rsid w:val="6E69AF87"/>
    <w:rsid w:val="6E8B42E8"/>
    <w:rsid w:val="6E8BD0F6"/>
    <w:rsid w:val="6EA16CF6"/>
    <w:rsid w:val="6EA9FF96"/>
    <w:rsid w:val="6EB8910F"/>
    <w:rsid w:val="6F32D7EF"/>
    <w:rsid w:val="6FAD1FFD"/>
    <w:rsid w:val="6FBC9B59"/>
    <w:rsid w:val="6FBF0CA6"/>
    <w:rsid w:val="6FDB7E95"/>
    <w:rsid w:val="700DE388"/>
    <w:rsid w:val="701FB781"/>
    <w:rsid w:val="7029328F"/>
    <w:rsid w:val="70389975"/>
    <w:rsid w:val="7048F2AD"/>
    <w:rsid w:val="70546170"/>
    <w:rsid w:val="7062F39B"/>
    <w:rsid w:val="7063CB60"/>
    <w:rsid w:val="7080552F"/>
    <w:rsid w:val="708927EF"/>
    <w:rsid w:val="708E9C55"/>
    <w:rsid w:val="70CEE80A"/>
    <w:rsid w:val="70D61868"/>
    <w:rsid w:val="70F8B038"/>
    <w:rsid w:val="711A48BF"/>
    <w:rsid w:val="7149BB4E"/>
    <w:rsid w:val="71517DBA"/>
    <w:rsid w:val="716A8BB3"/>
    <w:rsid w:val="71713121"/>
    <w:rsid w:val="71736B58"/>
    <w:rsid w:val="727DE6C0"/>
    <w:rsid w:val="72E36EF6"/>
    <w:rsid w:val="72E58BAF"/>
    <w:rsid w:val="72E95CA4"/>
    <w:rsid w:val="72ED4E1B"/>
    <w:rsid w:val="7314BB84"/>
    <w:rsid w:val="738CC5E7"/>
    <w:rsid w:val="73A0912F"/>
    <w:rsid w:val="73C3FA77"/>
    <w:rsid w:val="73CAF676"/>
    <w:rsid w:val="7401F0F6"/>
    <w:rsid w:val="741CEB87"/>
    <w:rsid w:val="7445DAEC"/>
    <w:rsid w:val="744E4208"/>
    <w:rsid w:val="7462DE22"/>
    <w:rsid w:val="74676A65"/>
    <w:rsid w:val="748DEED6"/>
    <w:rsid w:val="74AAEDE1"/>
    <w:rsid w:val="74E5F474"/>
    <w:rsid w:val="752A7C29"/>
    <w:rsid w:val="756DADD5"/>
    <w:rsid w:val="7582FD21"/>
    <w:rsid w:val="75E5DF4F"/>
    <w:rsid w:val="75E841C5"/>
    <w:rsid w:val="7671EA46"/>
    <w:rsid w:val="76CA15C3"/>
    <w:rsid w:val="76DD8BF9"/>
    <w:rsid w:val="76E834D6"/>
    <w:rsid w:val="77376AB2"/>
    <w:rsid w:val="77478294"/>
    <w:rsid w:val="77545FE8"/>
    <w:rsid w:val="775DA069"/>
    <w:rsid w:val="7763D7A4"/>
    <w:rsid w:val="77A57E27"/>
    <w:rsid w:val="77C022E7"/>
    <w:rsid w:val="77CB74C4"/>
    <w:rsid w:val="77D5C2E0"/>
    <w:rsid w:val="77E9E486"/>
    <w:rsid w:val="78032677"/>
    <w:rsid w:val="7827DDC5"/>
    <w:rsid w:val="787FBC8F"/>
    <w:rsid w:val="78AEBF47"/>
    <w:rsid w:val="78DFA906"/>
    <w:rsid w:val="78EDE9BC"/>
    <w:rsid w:val="792D82EF"/>
    <w:rsid w:val="795BF070"/>
    <w:rsid w:val="795BF10A"/>
    <w:rsid w:val="79850700"/>
    <w:rsid w:val="79AE2A56"/>
    <w:rsid w:val="79F1CE2C"/>
    <w:rsid w:val="79F2E469"/>
    <w:rsid w:val="7A09C948"/>
    <w:rsid w:val="7A34FEF6"/>
    <w:rsid w:val="7A3C94DF"/>
    <w:rsid w:val="7A5953A9"/>
    <w:rsid w:val="7A6ECEED"/>
    <w:rsid w:val="7AB04589"/>
    <w:rsid w:val="7AE63E60"/>
    <w:rsid w:val="7AEC8FD3"/>
    <w:rsid w:val="7B5CCAD5"/>
    <w:rsid w:val="7BA1BDFC"/>
    <w:rsid w:val="7D7711DB"/>
    <w:rsid w:val="7DA5D1BC"/>
    <w:rsid w:val="7DB5C7D2"/>
    <w:rsid w:val="7E326B4B"/>
    <w:rsid w:val="7E4D9790"/>
    <w:rsid w:val="7F177479"/>
    <w:rsid w:val="7F254A4C"/>
    <w:rsid w:val="7F2A167B"/>
    <w:rsid w:val="7F4B311E"/>
    <w:rsid w:val="7F4E7223"/>
    <w:rsid w:val="7F65E90E"/>
    <w:rsid w:val="7F77B008"/>
    <w:rsid w:val="7F7A0255"/>
    <w:rsid w:val="7FD2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74951"/>
  <w15:chartTrackingRefBased/>
  <w15:docId w15:val="{B4EFCDA9-0405-49A7-9873-66196077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C3F6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632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3298"/>
  </w:style>
  <w:style w:type="paragraph" w:styleId="Fuzeile">
    <w:name w:val="footer"/>
    <w:basedOn w:val="Standard"/>
    <w:link w:val="FuzeileZchn"/>
    <w:uiPriority w:val="99"/>
    <w:unhideWhenUsed/>
    <w:rsid w:val="00A632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3298"/>
  </w:style>
  <w:style w:type="character" w:styleId="Kommentarzeichen">
    <w:name w:val="annotation reference"/>
    <w:basedOn w:val="Absatz-Standardschriftart"/>
    <w:uiPriority w:val="99"/>
    <w:semiHidden/>
    <w:unhideWhenUsed/>
    <w:rsid w:val="00B90B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0B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0B4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0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0B4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57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57B8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AE7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8D0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F456E7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4F73C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73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orcid.org/0000-0002-9328-510X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ichael.anger@dkfz-heidelberg.d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2F2C1127F17429DB34989A115D068" ma:contentTypeVersion="10" ma:contentTypeDescription="Create a new document." ma:contentTypeScope="" ma:versionID="426c8ef988175bdfe317b91db765a9fa">
  <xsd:schema xmlns:xsd="http://www.w3.org/2001/XMLSchema" xmlns:xs="http://www.w3.org/2001/XMLSchema" xmlns:p="http://schemas.microsoft.com/office/2006/metadata/properties" xmlns:ns2="fb4e2965-d47b-4d3f-ba57-6b8c7c645998" xmlns:ns3="1314c386-bcf7-471f-897e-4f0b004dafb0" targetNamespace="http://schemas.microsoft.com/office/2006/metadata/properties" ma:root="true" ma:fieldsID="0c82151e891add0b2c4e0678887d0662" ns2:_="" ns3:_="">
    <xsd:import namespace="fb4e2965-d47b-4d3f-ba57-6b8c7c645998"/>
    <xsd:import namespace="1314c386-bcf7-471f-897e-4f0b004daf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4e2965-d47b-4d3f-ba57-6b8c7c6459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4c386-bcf7-471f-897e-4f0b004dafb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528C9-1C3B-486A-86CE-5E9E8CEC82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4A0B34-871E-40EF-9233-34AA4FDB83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BE7C5E-A681-419B-9F53-C4EBBBEF32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4e2965-d47b-4d3f-ba57-6b8c7c645998"/>
    <ds:schemaRef ds:uri="1314c386-bcf7-471f-897e-4f0b004daf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D79AF3-5A78-4558-AEA3-835F3D68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8</Words>
  <Characters>711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23</cp:revision>
  <dcterms:created xsi:type="dcterms:W3CDTF">2022-03-24T10:37:00Z</dcterms:created>
  <dcterms:modified xsi:type="dcterms:W3CDTF">2022-07-2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2F2C1127F17429DB34989A115D068</vt:lpwstr>
  </property>
</Properties>
</file>